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6C1E1B" w14:textId="48DA48F7" w:rsidR="000C13CC" w:rsidRPr="00167319" w:rsidRDefault="000C13CC" w:rsidP="00331071">
      <w:pPr>
        <w:pStyle w:val="Ingetavstnd"/>
        <w:spacing w:line="480" w:lineRule="auto"/>
        <w:rPr>
          <w:sz w:val="22"/>
          <w:szCs w:val="22"/>
          <w:lang w:val="en-GB"/>
        </w:rPr>
      </w:pPr>
      <w:r w:rsidRPr="00167319">
        <w:rPr>
          <w:sz w:val="22"/>
          <w:szCs w:val="22"/>
          <w:lang w:val="en-GB"/>
        </w:rPr>
        <w:t xml:space="preserve">Table </w:t>
      </w:r>
      <w:r w:rsidR="007A72CA">
        <w:rPr>
          <w:sz w:val="22"/>
          <w:szCs w:val="22"/>
          <w:lang w:val="en-GB"/>
        </w:rPr>
        <w:t>S-1</w:t>
      </w:r>
      <w:bookmarkStart w:id="0" w:name="_GoBack"/>
      <w:bookmarkEnd w:id="0"/>
      <w:r w:rsidR="009A3F1F" w:rsidRPr="00167319">
        <w:rPr>
          <w:sz w:val="22"/>
          <w:szCs w:val="22"/>
          <w:lang w:val="en-GB"/>
        </w:rPr>
        <w:t xml:space="preserve">. </w:t>
      </w:r>
      <w:r w:rsidR="00F7110B">
        <w:rPr>
          <w:sz w:val="22"/>
          <w:szCs w:val="22"/>
          <w:lang w:val="en-GB"/>
        </w:rPr>
        <w:t xml:space="preserve">Statistics for ANCOVA tests, conducted separately for each </w:t>
      </w:r>
      <w:r w:rsidRPr="00167319">
        <w:rPr>
          <w:sz w:val="22"/>
          <w:szCs w:val="22"/>
          <w:lang w:val="en-GB"/>
        </w:rPr>
        <w:t>dependent variable (</w:t>
      </w:r>
      <w:r w:rsidR="00DA69C3" w:rsidRPr="00167319">
        <w:rPr>
          <w:sz w:val="22"/>
          <w:szCs w:val="22"/>
          <w:lang w:val="en-GB"/>
        </w:rPr>
        <w:t>early risk factor</w:t>
      </w:r>
      <w:r w:rsidR="00AE18CB">
        <w:rPr>
          <w:sz w:val="22"/>
          <w:szCs w:val="22"/>
          <w:lang w:val="en-GB"/>
        </w:rPr>
        <w:t>s</w:t>
      </w:r>
      <w:r w:rsidRPr="00167319">
        <w:rPr>
          <w:sz w:val="22"/>
          <w:szCs w:val="22"/>
          <w:lang w:val="en-GB"/>
        </w:rPr>
        <w:t>) (</w:t>
      </w:r>
      <w:proofErr w:type="gramStart"/>
      <w:r w:rsidR="00F7110B">
        <w:rPr>
          <w:sz w:val="22"/>
          <w:szCs w:val="22"/>
          <w:lang w:val="en-GB"/>
        </w:rPr>
        <w:t>F(</w:t>
      </w:r>
      <w:proofErr w:type="gramEnd"/>
      <w:r w:rsidR="00AE18CB">
        <w:rPr>
          <w:sz w:val="22"/>
          <w:szCs w:val="22"/>
          <w:lang w:val="en-GB"/>
        </w:rPr>
        <w:t>1,2794</w:t>
      </w:r>
      <w:r w:rsidR="00F7110B">
        <w:rPr>
          <w:sz w:val="22"/>
          <w:szCs w:val="22"/>
          <w:lang w:val="en-GB"/>
        </w:rPr>
        <w:t xml:space="preserve">), </w:t>
      </w:r>
      <w:r w:rsidRPr="00167319">
        <w:rPr>
          <w:sz w:val="22"/>
          <w:szCs w:val="22"/>
          <w:lang w:val="en-GB"/>
        </w:rPr>
        <w:t>η</w:t>
      </w:r>
      <w:r w:rsidRPr="00167319">
        <w:rPr>
          <w:sz w:val="22"/>
          <w:szCs w:val="22"/>
          <w:vertAlign w:val="superscript"/>
          <w:lang w:val="en-GB"/>
        </w:rPr>
        <w:t>2</w:t>
      </w:r>
      <w:r w:rsidRPr="00167319">
        <w:rPr>
          <w:sz w:val="22"/>
          <w:szCs w:val="22"/>
          <w:lang w:val="en-GB"/>
        </w:rPr>
        <w:t>, p)</w:t>
      </w:r>
      <w:r w:rsidR="00492794">
        <w:rPr>
          <w:sz w:val="22"/>
          <w:szCs w:val="22"/>
          <w:lang w:val="en-GB"/>
        </w:rPr>
        <w:t xml:space="preserve"> </w:t>
      </w:r>
    </w:p>
    <w:tbl>
      <w:tblPr>
        <w:tblW w:w="13325" w:type="dxa"/>
        <w:tblLayout w:type="fixed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2268"/>
        <w:gridCol w:w="2126"/>
        <w:gridCol w:w="2126"/>
        <w:gridCol w:w="2127"/>
        <w:gridCol w:w="2126"/>
      </w:tblGrid>
      <w:tr w:rsidR="005049AE" w:rsidRPr="00E82601" w14:paraId="72CE7ED1" w14:textId="77777777" w:rsidTr="005049AE">
        <w:trPr>
          <w:trHeight w:val="57"/>
        </w:trPr>
        <w:tc>
          <w:tcPr>
            <w:tcW w:w="2552" w:type="dxa"/>
            <w:tcBorders>
              <w:top w:val="single" w:sz="4" w:space="0" w:color="auto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BCA85" w14:textId="77777777" w:rsidR="00BD624A" w:rsidRPr="00E82601" w:rsidRDefault="00BD624A" w:rsidP="00B434ED">
            <w:pPr>
              <w:pStyle w:val="Ingetavstnd"/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552EB" w14:textId="77777777" w:rsidR="00BD624A" w:rsidRPr="00E82601" w:rsidRDefault="00BD624A" w:rsidP="00B434ED">
            <w:pPr>
              <w:pStyle w:val="Ingetavstnd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E82601">
              <w:rPr>
                <w:sz w:val="22"/>
                <w:szCs w:val="22"/>
                <w:lang w:val="en-GB"/>
              </w:rPr>
              <w:t>Depressive symptom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E12AC" w14:textId="67D90B56" w:rsidR="00BD624A" w:rsidRPr="00E82601" w:rsidRDefault="00BD624A" w:rsidP="005049AE">
            <w:pPr>
              <w:pStyle w:val="Ingetavstnd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E82601">
              <w:rPr>
                <w:sz w:val="22"/>
                <w:szCs w:val="22"/>
                <w:lang w:val="en-GB"/>
              </w:rPr>
              <w:t>Anxiety symptom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F2694" w14:textId="77777777" w:rsidR="00BD624A" w:rsidRPr="00E82601" w:rsidRDefault="00BD624A" w:rsidP="00B434ED">
            <w:pPr>
              <w:pStyle w:val="Ingetavstnd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E82601">
              <w:rPr>
                <w:sz w:val="22"/>
                <w:szCs w:val="22"/>
                <w:lang w:val="en-GB"/>
              </w:rPr>
              <w:t>Somatic complaint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86082" w14:textId="77777777" w:rsidR="00BD624A" w:rsidRPr="00E82601" w:rsidRDefault="00BD624A" w:rsidP="00B434ED">
            <w:pPr>
              <w:pStyle w:val="Ingetavstnd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E82601">
              <w:rPr>
                <w:sz w:val="22"/>
                <w:szCs w:val="22"/>
                <w:lang w:val="en-GB"/>
              </w:rPr>
              <w:t>Posttraumatic stres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8" w:space="0" w:color="auto"/>
            </w:tcBorders>
          </w:tcPr>
          <w:p w14:paraId="0AFB3D17" w14:textId="77777777" w:rsidR="00BD624A" w:rsidRPr="00E82601" w:rsidRDefault="00BD624A" w:rsidP="00B434ED">
            <w:pPr>
              <w:pStyle w:val="Ingetavstnd"/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E82601">
              <w:rPr>
                <w:sz w:val="22"/>
                <w:szCs w:val="22"/>
                <w:lang w:val="en-GB"/>
              </w:rPr>
              <w:t>Sensation seeking</w:t>
            </w:r>
          </w:p>
        </w:tc>
      </w:tr>
      <w:tr w:rsidR="005049AE" w:rsidRPr="00E82601" w14:paraId="7DDC46FF" w14:textId="77777777" w:rsidTr="005049AE">
        <w:trPr>
          <w:trHeight w:val="57"/>
        </w:trPr>
        <w:tc>
          <w:tcPr>
            <w:tcW w:w="2552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57111" w14:textId="069C9FD3" w:rsidR="00B15A2D" w:rsidRDefault="00B15A2D" w:rsidP="00B434ED">
            <w:pPr>
              <w:pStyle w:val="Ingetavstnd"/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F9E53" w14:textId="7ED10593" w:rsidR="00B15A2D" w:rsidRPr="00E82601" w:rsidRDefault="00B15A2D" w:rsidP="00B15A2D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4.61, .027, p&lt;.001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9A774" w14:textId="32E88F94" w:rsidR="00B15A2D" w:rsidRPr="00E82601" w:rsidRDefault="00B15A2D" w:rsidP="00BE3E48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7.70, .103, p&lt;,001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9C3B0" w14:textId="295B0EF6" w:rsidR="00B15A2D" w:rsidRPr="00E82601" w:rsidRDefault="008E1266" w:rsidP="009E32CB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8.30, .047, p&lt;.001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519C5" w14:textId="1EBD1EE7" w:rsidR="00B15A2D" w:rsidRPr="00E82601" w:rsidRDefault="00525D60" w:rsidP="009E32CB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2.90, .074, p&lt;.001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22AA6473" w14:textId="0EE3A995" w:rsidR="00B15A2D" w:rsidRPr="00E82601" w:rsidRDefault="00525D60" w:rsidP="00331071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6.23, .099, p&lt;.001</w:t>
            </w:r>
          </w:p>
        </w:tc>
      </w:tr>
      <w:tr w:rsidR="005049AE" w:rsidRPr="00E82601" w14:paraId="179E45A5" w14:textId="77777777" w:rsidTr="005049AE">
        <w:trPr>
          <w:trHeight w:val="57"/>
        </w:trPr>
        <w:tc>
          <w:tcPr>
            <w:tcW w:w="2552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40F0F" w14:textId="18E85190" w:rsidR="00BD624A" w:rsidRPr="00E82601" w:rsidRDefault="00BD624A" w:rsidP="00B434ED">
            <w:pPr>
              <w:pStyle w:val="Ingetavstnd"/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2AB76" w14:textId="469BD0BB" w:rsidR="00BD624A" w:rsidRPr="00E82601" w:rsidRDefault="00B15A2D" w:rsidP="00956A39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3.03, </w:t>
            </w:r>
            <w:r w:rsidR="00BD624A" w:rsidRPr="00E82601">
              <w:rPr>
                <w:sz w:val="22"/>
                <w:szCs w:val="22"/>
                <w:lang w:val="en-GB"/>
              </w:rPr>
              <w:t>.00</w:t>
            </w:r>
            <w:r w:rsidR="00BD624A">
              <w:rPr>
                <w:sz w:val="22"/>
                <w:szCs w:val="22"/>
                <w:lang w:val="en-GB"/>
              </w:rPr>
              <w:t>1</w:t>
            </w:r>
            <w:r w:rsidR="00BD624A" w:rsidRPr="00E82601">
              <w:rPr>
                <w:sz w:val="22"/>
                <w:szCs w:val="22"/>
                <w:lang w:val="en-GB"/>
              </w:rPr>
              <w:t>, ns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88ED5" w14:textId="0512DDFC" w:rsidR="00BD624A" w:rsidRPr="00E82601" w:rsidRDefault="00B15A2D" w:rsidP="00BE3E48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23.24, </w:t>
            </w:r>
            <w:r w:rsidR="00BD624A" w:rsidRPr="00E82601">
              <w:rPr>
                <w:sz w:val="22"/>
                <w:szCs w:val="22"/>
                <w:lang w:val="en-GB"/>
              </w:rPr>
              <w:t>.00</w:t>
            </w:r>
            <w:r w:rsidR="00BE3E48">
              <w:rPr>
                <w:sz w:val="22"/>
                <w:szCs w:val="22"/>
                <w:lang w:val="en-GB"/>
              </w:rPr>
              <w:t>8</w:t>
            </w:r>
            <w:r w:rsidR="00BD624A" w:rsidRPr="00E82601">
              <w:rPr>
                <w:sz w:val="22"/>
                <w:szCs w:val="22"/>
                <w:lang w:val="en-GB"/>
              </w:rPr>
              <w:t xml:space="preserve">, </w:t>
            </w:r>
            <w:r w:rsidR="00BD624A">
              <w:rPr>
                <w:sz w:val="22"/>
                <w:szCs w:val="22"/>
                <w:lang w:val="en-GB"/>
              </w:rPr>
              <w:t>&lt;.001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C475D" w14:textId="5CF29750" w:rsidR="00BD624A" w:rsidRPr="00E82601" w:rsidRDefault="00525D60" w:rsidP="009E32CB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.87</w:t>
            </w:r>
            <w:r w:rsidR="008E1266">
              <w:rPr>
                <w:sz w:val="22"/>
                <w:szCs w:val="22"/>
                <w:lang w:val="en-GB"/>
              </w:rPr>
              <w:t xml:space="preserve">, </w:t>
            </w:r>
            <w:r w:rsidR="00BD624A" w:rsidRPr="00E82601">
              <w:rPr>
                <w:sz w:val="22"/>
                <w:szCs w:val="22"/>
                <w:lang w:val="en-GB"/>
              </w:rPr>
              <w:t>.000, ns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4E6D2" w14:textId="02DA3D17" w:rsidR="00BD624A" w:rsidRPr="00E82601" w:rsidRDefault="00525D60" w:rsidP="00525D60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4.03, </w:t>
            </w:r>
            <w:r w:rsidR="00BD624A" w:rsidRPr="00E82601">
              <w:rPr>
                <w:sz w:val="22"/>
                <w:szCs w:val="22"/>
                <w:lang w:val="en-GB"/>
              </w:rPr>
              <w:t xml:space="preserve">.001, </w:t>
            </w:r>
            <w:r>
              <w:rPr>
                <w:sz w:val="22"/>
                <w:szCs w:val="22"/>
                <w:lang w:val="en-GB"/>
              </w:rPr>
              <w:t>.045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5B77BDF6" w14:textId="4EED6D47" w:rsidR="00BD624A" w:rsidRPr="00E82601" w:rsidRDefault="00525D60" w:rsidP="00331071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.597, </w:t>
            </w:r>
            <w:r w:rsidR="00BD624A" w:rsidRPr="00E82601">
              <w:rPr>
                <w:sz w:val="22"/>
                <w:szCs w:val="22"/>
                <w:lang w:val="en-GB"/>
              </w:rPr>
              <w:t>.000, ns</w:t>
            </w:r>
          </w:p>
        </w:tc>
      </w:tr>
      <w:tr w:rsidR="005049AE" w:rsidRPr="00E82601" w14:paraId="20DCE5D2" w14:textId="77777777" w:rsidTr="005049AE">
        <w:trPr>
          <w:trHeight w:val="57"/>
        </w:trPr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5FDC7" w14:textId="77777777" w:rsidR="00BD624A" w:rsidRPr="00E82601" w:rsidRDefault="00BD624A" w:rsidP="00331071">
            <w:pPr>
              <w:pStyle w:val="Ingetavstnd"/>
              <w:spacing w:line="480" w:lineRule="auto"/>
              <w:rPr>
                <w:sz w:val="22"/>
                <w:szCs w:val="22"/>
                <w:lang w:val="en-GB"/>
              </w:rPr>
            </w:pPr>
            <w:r w:rsidRPr="00E82601">
              <w:rPr>
                <w:sz w:val="22"/>
                <w:szCs w:val="22"/>
                <w:lang w:val="en-GB"/>
              </w:rPr>
              <w:t>F</w:t>
            </w:r>
            <w:r>
              <w:rPr>
                <w:sz w:val="22"/>
                <w:szCs w:val="22"/>
                <w:lang w:val="en-GB"/>
              </w:rPr>
              <w:t>r</w:t>
            </w:r>
            <w:r w:rsidRPr="00E82601">
              <w:rPr>
                <w:sz w:val="22"/>
                <w:szCs w:val="22"/>
                <w:lang w:val="en-GB"/>
              </w:rPr>
              <w:t>ee lunch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591D5" w14:textId="1D6C34AF" w:rsidR="00BD624A" w:rsidRPr="00E82601" w:rsidRDefault="00B15A2D" w:rsidP="00B15A2D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3.81, </w:t>
            </w:r>
            <w:r w:rsidR="00BD624A" w:rsidRPr="00E82601">
              <w:rPr>
                <w:sz w:val="22"/>
                <w:szCs w:val="22"/>
                <w:lang w:val="en-GB"/>
              </w:rPr>
              <w:t>.00</w:t>
            </w:r>
            <w:r>
              <w:rPr>
                <w:sz w:val="22"/>
                <w:szCs w:val="22"/>
                <w:lang w:val="en-GB"/>
              </w:rPr>
              <w:t>1</w:t>
            </w:r>
            <w:r w:rsidR="00BD624A" w:rsidRPr="00E82601">
              <w:rPr>
                <w:sz w:val="22"/>
                <w:szCs w:val="22"/>
                <w:lang w:val="en-GB"/>
              </w:rPr>
              <w:t xml:space="preserve">, </w:t>
            </w:r>
            <w:r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890B6" w14:textId="3FDABF93" w:rsidR="00BD624A" w:rsidRPr="00E82601" w:rsidRDefault="00B15A2D" w:rsidP="00523CD7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.56, </w:t>
            </w:r>
            <w:r w:rsidR="00BD624A" w:rsidRPr="00E82601">
              <w:rPr>
                <w:sz w:val="22"/>
                <w:szCs w:val="22"/>
                <w:lang w:val="en-GB"/>
              </w:rPr>
              <w:t>.00</w:t>
            </w:r>
            <w:r w:rsidR="00BD624A">
              <w:rPr>
                <w:sz w:val="22"/>
                <w:szCs w:val="22"/>
                <w:lang w:val="en-GB"/>
              </w:rPr>
              <w:t>1</w:t>
            </w:r>
            <w:r w:rsidR="00BD624A" w:rsidRPr="00E82601">
              <w:rPr>
                <w:sz w:val="22"/>
                <w:szCs w:val="22"/>
                <w:lang w:val="en-GB"/>
              </w:rPr>
              <w:t>, ns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48B61" w14:textId="05F1121B" w:rsidR="00BD624A" w:rsidRPr="00E82601" w:rsidRDefault="008E1266" w:rsidP="008E1266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5.08, </w:t>
            </w:r>
            <w:r w:rsidR="00BD624A" w:rsidRPr="00E82601">
              <w:rPr>
                <w:sz w:val="22"/>
                <w:szCs w:val="22"/>
                <w:lang w:val="en-GB"/>
              </w:rPr>
              <w:t>.00</w:t>
            </w:r>
            <w:r>
              <w:rPr>
                <w:sz w:val="22"/>
                <w:szCs w:val="22"/>
                <w:lang w:val="en-GB"/>
              </w:rPr>
              <w:t>2</w:t>
            </w:r>
            <w:r w:rsidR="00BD624A" w:rsidRPr="00E82601">
              <w:rPr>
                <w:sz w:val="22"/>
                <w:szCs w:val="22"/>
                <w:lang w:val="en-GB"/>
              </w:rPr>
              <w:t xml:space="preserve">, </w:t>
            </w:r>
            <w:r w:rsidR="00BE3E48">
              <w:rPr>
                <w:sz w:val="22"/>
                <w:szCs w:val="22"/>
                <w:lang w:val="en-GB"/>
              </w:rPr>
              <w:t>.0</w:t>
            </w:r>
            <w:r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19917" w14:textId="4F8120BD" w:rsidR="00BD624A" w:rsidRPr="00E82601" w:rsidRDefault="00525D60" w:rsidP="00525D60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7.60, </w:t>
            </w:r>
            <w:r w:rsidR="00BD624A" w:rsidRPr="00E82601">
              <w:rPr>
                <w:sz w:val="22"/>
                <w:szCs w:val="22"/>
                <w:lang w:val="en-GB"/>
              </w:rPr>
              <w:t>.00</w:t>
            </w:r>
            <w:r>
              <w:rPr>
                <w:sz w:val="22"/>
                <w:szCs w:val="22"/>
                <w:lang w:val="en-GB"/>
              </w:rPr>
              <w:t>3</w:t>
            </w:r>
            <w:r w:rsidR="00BD624A" w:rsidRPr="00E82601">
              <w:rPr>
                <w:sz w:val="22"/>
                <w:szCs w:val="22"/>
                <w:lang w:val="en-GB"/>
              </w:rPr>
              <w:t>, &lt;.01</w:t>
            </w:r>
          </w:p>
        </w:tc>
        <w:tc>
          <w:tcPr>
            <w:tcW w:w="2126" w:type="dxa"/>
          </w:tcPr>
          <w:p w14:paraId="4E5AE77D" w14:textId="058626D2" w:rsidR="00BD624A" w:rsidRPr="00E82601" w:rsidRDefault="00525D60" w:rsidP="00331071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.031, </w:t>
            </w:r>
            <w:r w:rsidR="00BD624A" w:rsidRPr="00E82601">
              <w:rPr>
                <w:sz w:val="22"/>
                <w:szCs w:val="22"/>
                <w:lang w:val="en-GB"/>
              </w:rPr>
              <w:t>.000, ns</w:t>
            </w:r>
          </w:p>
        </w:tc>
      </w:tr>
      <w:tr w:rsidR="005049AE" w:rsidRPr="00E82601" w14:paraId="03EBFD63" w14:textId="77777777" w:rsidTr="005049AE">
        <w:trPr>
          <w:trHeight w:val="57"/>
        </w:trPr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96C80" w14:textId="77777777" w:rsidR="00BD624A" w:rsidRPr="00E82601" w:rsidRDefault="00BD624A" w:rsidP="009E32CB">
            <w:pPr>
              <w:pStyle w:val="Ingetavstnd"/>
              <w:spacing w:line="480" w:lineRule="auto"/>
              <w:rPr>
                <w:sz w:val="22"/>
                <w:szCs w:val="22"/>
                <w:lang w:val="en-GB"/>
              </w:rPr>
            </w:pPr>
            <w:r w:rsidRPr="00E82601">
              <w:rPr>
                <w:sz w:val="22"/>
                <w:szCs w:val="22"/>
                <w:lang w:val="en-GB"/>
              </w:rPr>
              <w:t>Gende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441B7" w14:textId="5B2DE488" w:rsidR="00BD624A" w:rsidRPr="00E82601" w:rsidRDefault="00B15A2D" w:rsidP="00BE3E48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3.70, </w:t>
            </w:r>
            <w:r w:rsidR="00BD624A" w:rsidRPr="00E82601">
              <w:rPr>
                <w:sz w:val="22"/>
                <w:szCs w:val="22"/>
                <w:lang w:val="en-GB"/>
              </w:rPr>
              <w:t>.0</w:t>
            </w:r>
            <w:r w:rsidR="00BD624A">
              <w:rPr>
                <w:sz w:val="22"/>
                <w:szCs w:val="22"/>
                <w:lang w:val="en-GB"/>
              </w:rPr>
              <w:t>0</w:t>
            </w:r>
            <w:r w:rsidR="00BE3E48">
              <w:rPr>
                <w:sz w:val="22"/>
                <w:szCs w:val="22"/>
                <w:lang w:val="en-GB"/>
              </w:rPr>
              <w:t>5</w:t>
            </w:r>
            <w:r w:rsidR="00BD624A" w:rsidRPr="00E82601">
              <w:rPr>
                <w:sz w:val="22"/>
                <w:szCs w:val="22"/>
                <w:lang w:val="en-GB"/>
              </w:rPr>
              <w:t>, &lt;.001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9F3CE" w14:textId="452D443E" w:rsidR="00BD624A" w:rsidRPr="00E82601" w:rsidRDefault="00B15A2D" w:rsidP="00991841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2.01, </w:t>
            </w:r>
            <w:r w:rsidR="00BD624A" w:rsidRPr="00E82601">
              <w:rPr>
                <w:sz w:val="22"/>
                <w:szCs w:val="22"/>
                <w:lang w:val="en-GB"/>
              </w:rPr>
              <w:t>.00</w:t>
            </w:r>
            <w:r w:rsidR="00BD624A">
              <w:rPr>
                <w:sz w:val="22"/>
                <w:szCs w:val="22"/>
                <w:lang w:val="en-GB"/>
              </w:rPr>
              <w:t>1</w:t>
            </w:r>
            <w:r w:rsidR="00BD624A" w:rsidRPr="00E82601">
              <w:rPr>
                <w:sz w:val="22"/>
                <w:szCs w:val="22"/>
                <w:lang w:val="en-GB"/>
              </w:rPr>
              <w:t xml:space="preserve">, </w:t>
            </w:r>
            <w:r w:rsidR="00BD624A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AF603" w14:textId="5FAA9F90" w:rsidR="00BD624A" w:rsidRPr="00E82601" w:rsidRDefault="00525D60" w:rsidP="00BE3E48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0.50, </w:t>
            </w:r>
            <w:r w:rsidR="00BD624A" w:rsidRPr="00E82601">
              <w:rPr>
                <w:sz w:val="22"/>
                <w:szCs w:val="22"/>
                <w:lang w:val="en-GB"/>
              </w:rPr>
              <w:t>.0</w:t>
            </w:r>
            <w:r w:rsidR="00BD624A">
              <w:rPr>
                <w:sz w:val="22"/>
                <w:szCs w:val="22"/>
                <w:lang w:val="en-GB"/>
              </w:rPr>
              <w:t>0</w:t>
            </w:r>
            <w:r w:rsidR="00BE3E48">
              <w:rPr>
                <w:sz w:val="22"/>
                <w:szCs w:val="22"/>
                <w:lang w:val="en-GB"/>
              </w:rPr>
              <w:t>4, &lt;.</w:t>
            </w:r>
            <w:r w:rsidR="00BD624A" w:rsidRPr="00E82601"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t>0</w:t>
            </w:r>
            <w:r w:rsidR="00BD624A" w:rsidRPr="00E82601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1A8D0" w14:textId="78CBD1FF" w:rsidR="00BD624A" w:rsidRPr="00E82601" w:rsidRDefault="00525D60" w:rsidP="00525D60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3.93, </w:t>
            </w:r>
            <w:r w:rsidR="00BD624A" w:rsidRPr="00E82601">
              <w:rPr>
                <w:sz w:val="22"/>
                <w:szCs w:val="22"/>
                <w:lang w:val="en-GB"/>
              </w:rPr>
              <w:t>.00</w:t>
            </w:r>
            <w:r>
              <w:rPr>
                <w:sz w:val="22"/>
                <w:szCs w:val="22"/>
                <w:lang w:val="en-GB"/>
              </w:rPr>
              <w:t xml:space="preserve">1, </w:t>
            </w:r>
            <w:r w:rsidR="00BD624A" w:rsidRPr="00E82601">
              <w:rPr>
                <w:sz w:val="22"/>
                <w:szCs w:val="22"/>
                <w:lang w:val="en-GB"/>
              </w:rPr>
              <w:t>.0</w:t>
            </w:r>
            <w:r>
              <w:rPr>
                <w:sz w:val="22"/>
                <w:szCs w:val="22"/>
                <w:lang w:val="en-GB"/>
              </w:rPr>
              <w:t>48</w:t>
            </w:r>
          </w:p>
        </w:tc>
        <w:tc>
          <w:tcPr>
            <w:tcW w:w="2126" w:type="dxa"/>
          </w:tcPr>
          <w:p w14:paraId="7755F7D2" w14:textId="43194474" w:rsidR="00BD624A" w:rsidRPr="00E82601" w:rsidRDefault="00525D60" w:rsidP="00523CD7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1.08, </w:t>
            </w:r>
            <w:r w:rsidR="00BD624A" w:rsidRPr="00E82601">
              <w:rPr>
                <w:sz w:val="22"/>
                <w:szCs w:val="22"/>
                <w:lang w:val="en-GB"/>
              </w:rPr>
              <w:t>.0</w:t>
            </w:r>
            <w:r w:rsidR="00BD624A">
              <w:rPr>
                <w:sz w:val="22"/>
                <w:szCs w:val="22"/>
                <w:lang w:val="en-GB"/>
              </w:rPr>
              <w:t>04</w:t>
            </w:r>
            <w:r w:rsidR="00BD624A" w:rsidRPr="00E82601">
              <w:rPr>
                <w:sz w:val="22"/>
                <w:szCs w:val="22"/>
                <w:lang w:val="en-GB"/>
              </w:rPr>
              <w:t xml:space="preserve">, </w:t>
            </w:r>
            <w:r w:rsidR="00BD624A">
              <w:rPr>
                <w:sz w:val="22"/>
                <w:szCs w:val="22"/>
                <w:lang w:val="en-GB"/>
              </w:rPr>
              <w:t>&lt;.01</w:t>
            </w:r>
          </w:p>
        </w:tc>
      </w:tr>
      <w:tr w:rsidR="005049AE" w:rsidRPr="00E82601" w14:paraId="6B2515D0" w14:textId="77777777" w:rsidTr="005049AE">
        <w:trPr>
          <w:trHeight w:val="57"/>
        </w:trPr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47BF6" w14:textId="6D6BEC3D" w:rsidR="00BD624A" w:rsidRPr="00E82601" w:rsidRDefault="00562689" w:rsidP="009E32CB">
            <w:pPr>
              <w:pStyle w:val="Ingetavstnd"/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bable BN</w:t>
            </w:r>
            <w:r w:rsidR="00BD624A" w:rsidRPr="0056376F">
              <w:rPr>
                <w:sz w:val="22"/>
                <w:szCs w:val="22"/>
                <w:lang w:val="en-GB"/>
              </w:rPr>
              <w:t>†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43A4D" w14:textId="795AD4A6" w:rsidR="00BD624A" w:rsidRPr="00E82601" w:rsidRDefault="00B15A2D" w:rsidP="00BE3E48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4.43, </w:t>
            </w:r>
            <w:r w:rsidR="00BD624A" w:rsidRPr="00E82601">
              <w:rPr>
                <w:sz w:val="22"/>
                <w:szCs w:val="22"/>
                <w:lang w:val="en-GB"/>
              </w:rPr>
              <w:t>.0</w:t>
            </w:r>
            <w:r w:rsidR="00BD624A">
              <w:rPr>
                <w:sz w:val="22"/>
                <w:szCs w:val="22"/>
                <w:lang w:val="en-GB"/>
              </w:rPr>
              <w:t>0</w:t>
            </w:r>
            <w:r w:rsidR="00BE3E48">
              <w:rPr>
                <w:sz w:val="22"/>
                <w:szCs w:val="22"/>
                <w:lang w:val="en-GB"/>
              </w:rPr>
              <w:t>5</w:t>
            </w:r>
            <w:r w:rsidR="00BD624A" w:rsidRPr="00E82601">
              <w:rPr>
                <w:sz w:val="22"/>
                <w:szCs w:val="22"/>
                <w:lang w:val="en-GB"/>
              </w:rPr>
              <w:t>, &lt;.001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D5CB6" w14:textId="749FCA7F" w:rsidR="00BD624A" w:rsidRPr="00E82601" w:rsidRDefault="00B15A2D" w:rsidP="00BE3E48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9.61, </w:t>
            </w:r>
            <w:r w:rsidR="00BD624A" w:rsidRPr="00E82601">
              <w:rPr>
                <w:sz w:val="22"/>
                <w:szCs w:val="22"/>
                <w:lang w:val="en-GB"/>
              </w:rPr>
              <w:t>.00</w:t>
            </w:r>
            <w:r w:rsidR="00BE3E48">
              <w:rPr>
                <w:sz w:val="22"/>
                <w:szCs w:val="22"/>
                <w:lang w:val="en-GB"/>
              </w:rPr>
              <w:t>3</w:t>
            </w:r>
            <w:r w:rsidR="00BD624A">
              <w:rPr>
                <w:sz w:val="22"/>
                <w:szCs w:val="22"/>
                <w:lang w:val="en-GB"/>
              </w:rPr>
              <w:t>, &lt;.01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A898F" w14:textId="095F4904" w:rsidR="00BD624A" w:rsidRPr="00E82601" w:rsidRDefault="00525D60" w:rsidP="00525D60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5.81, </w:t>
            </w:r>
            <w:r w:rsidR="00BD624A" w:rsidRPr="00E82601">
              <w:rPr>
                <w:sz w:val="22"/>
                <w:szCs w:val="22"/>
                <w:lang w:val="en-GB"/>
              </w:rPr>
              <w:t>.0</w:t>
            </w:r>
            <w:r w:rsidR="00BD624A"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t>6</w:t>
            </w:r>
            <w:r w:rsidR="00BD624A">
              <w:rPr>
                <w:sz w:val="22"/>
                <w:szCs w:val="22"/>
                <w:lang w:val="en-GB"/>
              </w:rPr>
              <w:t xml:space="preserve">, </w:t>
            </w:r>
            <w:r w:rsidR="002A39B8">
              <w:rPr>
                <w:sz w:val="22"/>
                <w:szCs w:val="22"/>
                <w:lang w:val="en-GB"/>
              </w:rPr>
              <w:t>&lt;.001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E14BC" w14:textId="058CFC2A" w:rsidR="00BD624A" w:rsidRPr="00E82601" w:rsidRDefault="00525D60" w:rsidP="00525D60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8.85, </w:t>
            </w:r>
            <w:r w:rsidR="00BD624A" w:rsidRPr="00E82601">
              <w:rPr>
                <w:sz w:val="22"/>
                <w:szCs w:val="22"/>
                <w:lang w:val="en-GB"/>
              </w:rPr>
              <w:t>.0</w:t>
            </w:r>
            <w:r w:rsidR="00BD624A">
              <w:rPr>
                <w:sz w:val="22"/>
                <w:szCs w:val="22"/>
                <w:lang w:val="en-GB"/>
              </w:rPr>
              <w:t>0</w:t>
            </w:r>
            <w:r>
              <w:rPr>
                <w:sz w:val="22"/>
                <w:szCs w:val="22"/>
                <w:lang w:val="en-GB"/>
              </w:rPr>
              <w:t>7</w:t>
            </w:r>
            <w:r w:rsidR="00BD624A">
              <w:rPr>
                <w:sz w:val="22"/>
                <w:szCs w:val="22"/>
                <w:lang w:val="en-GB"/>
              </w:rPr>
              <w:t>, &lt;.0</w:t>
            </w:r>
            <w:r>
              <w:rPr>
                <w:sz w:val="22"/>
                <w:szCs w:val="22"/>
                <w:lang w:val="en-GB"/>
              </w:rPr>
              <w:t>0</w:t>
            </w:r>
            <w:r w:rsidR="00BD624A" w:rsidRPr="00E82601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2126" w:type="dxa"/>
          </w:tcPr>
          <w:p w14:paraId="599E58E5" w14:textId="3B63E890" w:rsidR="00BD624A" w:rsidRPr="00E82601" w:rsidRDefault="00525D60" w:rsidP="002A39B8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3.61, </w:t>
            </w:r>
            <w:r w:rsidR="00BD624A" w:rsidRPr="00E82601">
              <w:rPr>
                <w:sz w:val="22"/>
                <w:szCs w:val="22"/>
                <w:lang w:val="en-GB"/>
              </w:rPr>
              <w:t>.00</w:t>
            </w:r>
            <w:r w:rsidR="002A39B8">
              <w:rPr>
                <w:sz w:val="22"/>
                <w:szCs w:val="22"/>
                <w:lang w:val="en-GB"/>
              </w:rPr>
              <w:t>1</w:t>
            </w:r>
            <w:r w:rsidR="00BD624A" w:rsidRPr="00E82601">
              <w:rPr>
                <w:sz w:val="22"/>
                <w:szCs w:val="22"/>
                <w:lang w:val="en-GB"/>
              </w:rPr>
              <w:t>, ns</w:t>
            </w:r>
          </w:p>
        </w:tc>
      </w:tr>
      <w:tr w:rsidR="005049AE" w:rsidRPr="00E82601" w14:paraId="7C66DDB9" w14:textId="77777777" w:rsidTr="005049AE">
        <w:trPr>
          <w:trHeight w:val="57"/>
        </w:trPr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2BE3B" w14:textId="3697F52D" w:rsidR="00BD624A" w:rsidRPr="00E82601" w:rsidRDefault="00BD624A" w:rsidP="00235246">
            <w:pPr>
              <w:pStyle w:val="Ingetavstnd"/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Ethnicity 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8A60A" w14:textId="2C9CED93" w:rsidR="00BD624A" w:rsidRPr="00E82601" w:rsidRDefault="00B15A2D" w:rsidP="00BE3E48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.98, </w:t>
            </w:r>
            <w:r w:rsidR="00BD624A" w:rsidRPr="00E82601">
              <w:rPr>
                <w:sz w:val="22"/>
                <w:szCs w:val="22"/>
                <w:lang w:val="en-GB"/>
              </w:rPr>
              <w:t>.00</w:t>
            </w:r>
            <w:r w:rsidR="00BE3E48">
              <w:rPr>
                <w:sz w:val="22"/>
                <w:szCs w:val="22"/>
                <w:lang w:val="en-GB"/>
              </w:rPr>
              <w:t>1</w:t>
            </w:r>
            <w:r w:rsidR="00BD624A" w:rsidRPr="00E82601">
              <w:rPr>
                <w:sz w:val="22"/>
                <w:szCs w:val="22"/>
                <w:lang w:val="en-GB"/>
              </w:rPr>
              <w:t xml:space="preserve">, </w:t>
            </w:r>
            <w:r w:rsidR="00BD624A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6A7DA" w14:textId="77929131" w:rsidR="00BD624A" w:rsidRPr="00E82601" w:rsidRDefault="00B15A2D" w:rsidP="00523CD7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2.60, </w:t>
            </w:r>
            <w:r w:rsidR="00BD624A" w:rsidRPr="00E82601">
              <w:rPr>
                <w:sz w:val="22"/>
                <w:szCs w:val="22"/>
                <w:lang w:val="en-GB"/>
              </w:rPr>
              <w:t>.00</w:t>
            </w:r>
            <w:r w:rsidR="00BD624A">
              <w:rPr>
                <w:sz w:val="22"/>
                <w:szCs w:val="22"/>
                <w:lang w:val="en-GB"/>
              </w:rPr>
              <w:t>2</w:t>
            </w:r>
            <w:r w:rsidR="00BD624A" w:rsidRPr="00E82601">
              <w:rPr>
                <w:sz w:val="22"/>
                <w:szCs w:val="22"/>
                <w:lang w:val="en-GB"/>
              </w:rPr>
              <w:t xml:space="preserve">, </w:t>
            </w:r>
            <w:r w:rsidR="00BD624A">
              <w:rPr>
                <w:sz w:val="22"/>
                <w:szCs w:val="22"/>
                <w:lang w:val="en-GB"/>
              </w:rPr>
              <w:t>ns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1FDFC" w14:textId="2780D454" w:rsidR="00BD624A" w:rsidRPr="00E82601" w:rsidRDefault="00525D60" w:rsidP="00BE3E48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2.07, </w:t>
            </w:r>
            <w:r w:rsidR="00BD624A" w:rsidRPr="00E82601">
              <w:rPr>
                <w:sz w:val="22"/>
                <w:szCs w:val="22"/>
                <w:lang w:val="en-GB"/>
              </w:rPr>
              <w:t>.00</w:t>
            </w:r>
            <w:r w:rsidR="00BE3E48">
              <w:rPr>
                <w:sz w:val="22"/>
                <w:szCs w:val="22"/>
                <w:lang w:val="en-GB"/>
              </w:rPr>
              <w:t>1</w:t>
            </w:r>
            <w:r w:rsidR="00BD624A" w:rsidRPr="00E82601">
              <w:rPr>
                <w:sz w:val="22"/>
                <w:szCs w:val="22"/>
                <w:lang w:val="en-GB"/>
              </w:rPr>
              <w:t>, ns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D99FB" w14:textId="0CB29587" w:rsidR="00BD624A" w:rsidRPr="00E82601" w:rsidRDefault="00525D60" w:rsidP="00523CD7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2.52, </w:t>
            </w:r>
            <w:r w:rsidR="00BD624A" w:rsidRPr="00E82601">
              <w:rPr>
                <w:sz w:val="22"/>
                <w:szCs w:val="22"/>
                <w:lang w:val="en-GB"/>
              </w:rPr>
              <w:t>.00</w:t>
            </w:r>
            <w:r w:rsidR="00BD624A">
              <w:rPr>
                <w:sz w:val="22"/>
                <w:szCs w:val="22"/>
                <w:lang w:val="en-GB"/>
              </w:rPr>
              <w:t>2</w:t>
            </w:r>
            <w:r w:rsidR="00BD624A" w:rsidRPr="00E82601">
              <w:rPr>
                <w:sz w:val="22"/>
                <w:szCs w:val="22"/>
                <w:lang w:val="en-GB"/>
              </w:rPr>
              <w:t>, ns</w:t>
            </w:r>
          </w:p>
        </w:tc>
        <w:tc>
          <w:tcPr>
            <w:tcW w:w="2126" w:type="dxa"/>
          </w:tcPr>
          <w:p w14:paraId="61B8EC67" w14:textId="0D8254C7" w:rsidR="00BD624A" w:rsidRPr="00E82601" w:rsidRDefault="00525D60" w:rsidP="00BE3E48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3.33, </w:t>
            </w:r>
            <w:r w:rsidR="00BD624A" w:rsidRPr="00E82601">
              <w:rPr>
                <w:sz w:val="22"/>
                <w:szCs w:val="22"/>
                <w:lang w:val="en-GB"/>
              </w:rPr>
              <w:t>.00</w:t>
            </w:r>
            <w:r w:rsidR="00BE3E48">
              <w:rPr>
                <w:sz w:val="22"/>
                <w:szCs w:val="22"/>
                <w:lang w:val="en-GB"/>
              </w:rPr>
              <w:t>0</w:t>
            </w:r>
            <w:r w:rsidR="00BD624A" w:rsidRPr="00E82601">
              <w:rPr>
                <w:sz w:val="22"/>
                <w:szCs w:val="22"/>
                <w:lang w:val="en-GB"/>
              </w:rPr>
              <w:t>, ns</w:t>
            </w:r>
          </w:p>
        </w:tc>
      </w:tr>
      <w:tr w:rsidR="005049AE" w:rsidRPr="00E82601" w14:paraId="7E4DB674" w14:textId="77777777" w:rsidTr="005049AE">
        <w:trPr>
          <w:trHeight w:val="57"/>
        </w:trPr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4F227" w14:textId="6B789E47" w:rsidR="00BD624A" w:rsidRPr="00E82601" w:rsidRDefault="00562689" w:rsidP="00E82601">
            <w:pPr>
              <w:pStyle w:val="Ingetavstnd"/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bable BN</w:t>
            </w:r>
            <w:r w:rsidR="00BD624A" w:rsidRPr="0056376F">
              <w:rPr>
                <w:sz w:val="22"/>
                <w:szCs w:val="22"/>
                <w:lang w:val="en-GB"/>
              </w:rPr>
              <w:t>†</w:t>
            </w:r>
            <w:r w:rsidR="00BD624A" w:rsidRPr="00E82601">
              <w:rPr>
                <w:sz w:val="22"/>
                <w:szCs w:val="22"/>
                <w:lang w:val="en-GB"/>
              </w:rPr>
              <w:t xml:space="preserve"> x Gende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A8409" w14:textId="7ABBC5E9" w:rsidR="00BD624A" w:rsidRPr="00E82601" w:rsidRDefault="00B15A2D" w:rsidP="009E32CB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.003, </w:t>
            </w:r>
            <w:r w:rsidR="00BD624A" w:rsidRPr="00E82601">
              <w:rPr>
                <w:sz w:val="22"/>
                <w:szCs w:val="22"/>
                <w:lang w:val="en-GB"/>
              </w:rPr>
              <w:t>.000, ns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7F3C9" w14:textId="4CD907C6" w:rsidR="00BD624A" w:rsidRPr="00E82601" w:rsidRDefault="00B15A2D" w:rsidP="009E32CB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2.08, </w:t>
            </w:r>
            <w:r w:rsidR="00BD624A" w:rsidRPr="00E82601">
              <w:rPr>
                <w:sz w:val="22"/>
                <w:szCs w:val="22"/>
                <w:lang w:val="en-GB"/>
              </w:rPr>
              <w:t>.001, ns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02770" w14:textId="0455533F" w:rsidR="00BD624A" w:rsidRPr="00E82601" w:rsidRDefault="00525D60" w:rsidP="00523CD7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2.37, </w:t>
            </w:r>
            <w:r w:rsidR="00BD624A" w:rsidRPr="00E82601">
              <w:rPr>
                <w:sz w:val="22"/>
                <w:szCs w:val="22"/>
                <w:lang w:val="en-GB"/>
              </w:rPr>
              <w:t>.00</w:t>
            </w:r>
            <w:r w:rsidR="00BD624A">
              <w:rPr>
                <w:sz w:val="22"/>
                <w:szCs w:val="22"/>
                <w:lang w:val="en-GB"/>
              </w:rPr>
              <w:t>0</w:t>
            </w:r>
            <w:r w:rsidR="00BD624A" w:rsidRPr="00E82601">
              <w:rPr>
                <w:sz w:val="22"/>
                <w:szCs w:val="22"/>
                <w:lang w:val="en-GB"/>
              </w:rPr>
              <w:t>, ns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7BC8C" w14:textId="3A1F0D59" w:rsidR="00BD624A" w:rsidRPr="00E82601" w:rsidRDefault="00525D60" w:rsidP="009E32CB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.603, </w:t>
            </w:r>
            <w:r w:rsidR="00BD624A" w:rsidRPr="00E82601">
              <w:rPr>
                <w:sz w:val="22"/>
                <w:szCs w:val="22"/>
                <w:lang w:val="en-GB"/>
              </w:rPr>
              <w:t>.000, ns</w:t>
            </w:r>
          </w:p>
        </w:tc>
        <w:tc>
          <w:tcPr>
            <w:tcW w:w="2126" w:type="dxa"/>
          </w:tcPr>
          <w:p w14:paraId="5649353A" w14:textId="168232DC" w:rsidR="00BD624A" w:rsidRPr="00E82601" w:rsidRDefault="005049AE" w:rsidP="005049AE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3.81, </w:t>
            </w:r>
            <w:r w:rsidR="00BD624A" w:rsidRPr="00E82601">
              <w:rPr>
                <w:sz w:val="22"/>
                <w:szCs w:val="22"/>
                <w:lang w:val="en-GB"/>
              </w:rPr>
              <w:t>.00</w:t>
            </w:r>
            <w:r>
              <w:rPr>
                <w:sz w:val="22"/>
                <w:szCs w:val="22"/>
                <w:lang w:val="en-GB"/>
              </w:rPr>
              <w:t>1</w:t>
            </w:r>
            <w:r w:rsidR="00BD624A" w:rsidRPr="00E82601">
              <w:rPr>
                <w:sz w:val="22"/>
                <w:szCs w:val="22"/>
                <w:lang w:val="en-GB"/>
              </w:rPr>
              <w:t xml:space="preserve">, </w:t>
            </w:r>
            <w:r>
              <w:rPr>
                <w:sz w:val="22"/>
                <w:szCs w:val="22"/>
                <w:lang w:val="en-GB"/>
              </w:rPr>
              <w:t>ns</w:t>
            </w:r>
          </w:p>
        </w:tc>
      </w:tr>
      <w:tr w:rsidR="005049AE" w:rsidRPr="00E82601" w14:paraId="5D298913" w14:textId="77777777" w:rsidTr="005049AE">
        <w:trPr>
          <w:trHeight w:val="57"/>
        </w:trPr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D8EA8" w14:textId="7AB7A993" w:rsidR="00BD624A" w:rsidRPr="00E82601" w:rsidRDefault="00562689" w:rsidP="00956A39">
            <w:pPr>
              <w:pStyle w:val="Ingetavstnd"/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obable BN</w:t>
            </w:r>
            <w:r w:rsidR="00BD624A" w:rsidRPr="0056376F">
              <w:rPr>
                <w:sz w:val="22"/>
                <w:szCs w:val="22"/>
                <w:lang w:val="en-GB"/>
              </w:rPr>
              <w:t>†</w:t>
            </w:r>
            <w:r w:rsidR="00BD624A">
              <w:rPr>
                <w:sz w:val="22"/>
                <w:szCs w:val="22"/>
                <w:lang w:val="en-GB"/>
              </w:rPr>
              <w:t xml:space="preserve"> </w:t>
            </w:r>
            <w:r w:rsidR="00BD624A" w:rsidRPr="00E82601">
              <w:rPr>
                <w:sz w:val="22"/>
                <w:szCs w:val="22"/>
                <w:lang w:val="en-GB"/>
              </w:rPr>
              <w:t xml:space="preserve">x </w:t>
            </w:r>
            <w:r w:rsidR="00BD624A">
              <w:rPr>
                <w:sz w:val="22"/>
                <w:szCs w:val="22"/>
                <w:lang w:val="en-GB"/>
              </w:rPr>
              <w:t>Ethnicity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68917" w14:textId="45FB2AAD" w:rsidR="00BD624A" w:rsidRPr="00E82601" w:rsidRDefault="00B15A2D" w:rsidP="00991841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.20, </w:t>
            </w:r>
            <w:r w:rsidR="00BD624A" w:rsidRPr="00E82601">
              <w:rPr>
                <w:sz w:val="22"/>
                <w:szCs w:val="22"/>
                <w:lang w:val="en-GB"/>
              </w:rPr>
              <w:t>.00</w:t>
            </w:r>
            <w:r w:rsidR="00BD624A">
              <w:rPr>
                <w:sz w:val="22"/>
                <w:szCs w:val="22"/>
                <w:lang w:val="en-GB"/>
              </w:rPr>
              <w:t>1</w:t>
            </w:r>
            <w:r w:rsidR="00BD624A" w:rsidRPr="00E82601">
              <w:rPr>
                <w:sz w:val="22"/>
                <w:szCs w:val="22"/>
                <w:lang w:val="en-GB"/>
              </w:rPr>
              <w:t>, ns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60AD4" w14:textId="15D7859E" w:rsidR="00BD624A" w:rsidRPr="00E82601" w:rsidRDefault="00B15A2D" w:rsidP="002C1C4C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.49, </w:t>
            </w:r>
            <w:r w:rsidR="00BD624A" w:rsidRPr="00E82601">
              <w:rPr>
                <w:sz w:val="22"/>
                <w:szCs w:val="22"/>
                <w:lang w:val="en-GB"/>
              </w:rPr>
              <w:t>.00</w:t>
            </w:r>
            <w:r w:rsidR="00BD624A">
              <w:rPr>
                <w:sz w:val="22"/>
                <w:szCs w:val="22"/>
                <w:lang w:val="en-GB"/>
              </w:rPr>
              <w:t>1</w:t>
            </w:r>
            <w:r w:rsidR="00BD624A" w:rsidRPr="00E82601">
              <w:rPr>
                <w:sz w:val="22"/>
                <w:szCs w:val="22"/>
                <w:lang w:val="en-GB"/>
              </w:rPr>
              <w:t>, ns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A27D4" w14:textId="58674BBC" w:rsidR="00BD624A" w:rsidRPr="00E82601" w:rsidRDefault="00525D60" w:rsidP="002F5D68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.57, </w:t>
            </w:r>
            <w:r w:rsidR="00BD624A" w:rsidRPr="00E82601">
              <w:rPr>
                <w:sz w:val="22"/>
                <w:szCs w:val="22"/>
                <w:lang w:val="en-GB"/>
              </w:rPr>
              <w:t>.000, ns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A0058" w14:textId="15EDEE79" w:rsidR="00BD624A" w:rsidRPr="00E82601" w:rsidRDefault="00525D60" w:rsidP="002C1C4C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.80, </w:t>
            </w:r>
            <w:r w:rsidR="00BD624A" w:rsidRPr="00E82601">
              <w:rPr>
                <w:sz w:val="22"/>
                <w:szCs w:val="22"/>
                <w:lang w:val="en-GB"/>
              </w:rPr>
              <w:t>.00</w:t>
            </w:r>
            <w:r w:rsidR="00BD624A">
              <w:rPr>
                <w:sz w:val="22"/>
                <w:szCs w:val="22"/>
                <w:lang w:val="en-GB"/>
              </w:rPr>
              <w:t>1</w:t>
            </w:r>
            <w:r w:rsidR="00BD624A" w:rsidRPr="00E82601">
              <w:rPr>
                <w:sz w:val="22"/>
                <w:szCs w:val="22"/>
                <w:lang w:val="en-GB"/>
              </w:rPr>
              <w:t>, ns</w:t>
            </w:r>
          </w:p>
        </w:tc>
        <w:tc>
          <w:tcPr>
            <w:tcW w:w="2126" w:type="dxa"/>
          </w:tcPr>
          <w:p w14:paraId="763BF427" w14:textId="1BE5D327" w:rsidR="00BD624A" w:rsidRPr="00E82601" w:rsidRDefault="005049AE" w:rsidP="002F5D68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.395, </w:t>
            </w:r>
            <w:r w:rsidR="00BD624A" w:rsidRPr="00E82601">
              <w:rPr>
                <w:sz w:val="22"/>
                <w:szCs w:val="22"/>
                <w:lang w:val="en-GB"/>
              </w:rPr>
              <w:t>.000, ns</w:t>
            </w:r>
          </w:p>
        </w:tc>
      </w:tr>
      <w:tr w:rsidR="005049AE" w:rsidRPr="00E82601" w14:paraId="7C4B50D9" w14:textId="77777777" w:rsidTr="005049AE">
        <w:trPr>
          <w:trHeight w:val="57"/>
        </w:trPr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C79FE" w14:textId="46B43C8C" w:rsidR="00BD624A" w:rsidRPr="00E82601" w:rsidRDefault="00BD624A" w:rsidP="00956A39">
            <w:pPr>
              <w:pStyle w:val="Ingetavstnd"/>
              <w:spacing w:line="480" w:lineRule="auto"/>
              <w:rPr>
                <w:sz w:val="22"/>
                <w:szCs w:val="22"/>
                <w:lang w:val="en-GB"/>
              </w:rPr>
            </w:pPr>
            <w:r w:rsidRPr="00E82601">
              <w:rPr>
                <w:sz w:val="22"/>
                <w:szCs w:val="22"/>
                <w:lang w:val="en-GB"/>
              </w:rPr>
              <w:t xml:space="preserve">Gender x </w:t>
            </w:r>
            <w:r>
              <w:rPr>
                <w:sz w:val="22"/>
                <w:szCs w:val="22"/>
                <w:lang w:val="en-GB"/>
              </w:rPr>
              <w:t>Ethnicity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0C1D1" w14:textId="5AC7785C" w:rsidR="00BD624A" w:rsidRPr="00E82601" w:rsidRDefault="00B15A2D" w:rsidP="002C1C4C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.54, </w:t>
            </w:r>
            <w:r w:rsidR="00BD624A" w:rsidRPr="00E82601">
              <w:rPr>
                <w:sz w:val="22"/>
                <w:szCs w:val="22"/>
                <w:lang w:val="en-GB"/>
              </w:rPr>
              <w:t>.00</w:t>
            </w:r>
            <w:r w:rsidR="00BD624A">
              <w:rPr>
                <w:sz w:val="22"/>
                <w:szCs w:val="22"/>
                <w:lang w:val="en-GB"/>
              </w:rPr>
              <w:t>1</w:t>
            </w:r>
            <w:r w:rsidR="00BD624A" w:rsidRPr="00E82601">
              <w:rPr>
                <w:sz w:val="22"/>
                <w:szCs w:val="22"/>
                <w:lang w:val="en-GB"/>
              </w:rPr>
              <w:t>, ns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83FC6" w14:textId="082DB420" w:rsidR="00BD624A" w:rsidRPr="00E82601" w:rsidRDefault="00B15A2D" w:rsidP="00BE3E48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2.08, </w:t>
            </w:r>
            <w:r w:rsidR="00BD624A" w:rsidRPr="00E82601">
              <w:rPr>
                <w:sz w:val="22"/>
                <w:szCs w:val="22"/>
                <w:lang w:val="en-GB"/>
              </w:rPr>
              <w:t>.00</w:t>
            </w:r>
            <w:r w:rsidR="00BE3E48">
              <w:rPr>
                <w:sz w:val="22"/>
                <w:szCs w:val="22"/>
                <w:lang w:val="en-GB"/>
              </w:rPr>
              <w:t>1</w:t>
            </w:r>
            <w:r w:rsidR="00BD624A" w:rsidRPr="00E82601">
              <w:rPr>
                <w:sz w:val="22"/>
                <w:szCs w:val="22"/>
                <w:lang w:val="en-GB"/>
              </w:rPr>
              <w:t>, ns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36865" w14:textId="34557359" w:rsidR="00BD624A" w:rsidRPr="00E82601" w:rsidRDefault="00525D60" w:rsidP="002C1C4C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3.88, </w:t>
            </w:r>
            <w:r w:rsidR="00BD624A" w:rsidRPr="00E82601">
              <w:rPr>
                <w:sz w:val="22"/>
                <w:szCs w:val="22"/>
                <w:lang w:val="en-GB"/>
              </w:rPr>
              <w:t>.00</w:t>
            </w:r>
            <w:r w:rsidR="00BD624A">
              <w:rPr>
                <w:sz w:val="22"/>
                <w:szCs w:val="22"/>
                <w:lang w:val="en-GB"/>
              </w:rPr>
              <w:t>3</w:t>
            </w:r>
            <w:r w:rsidR="00BD624A" w:rsidRPr="00E82601">
              <w:rPr>
                <w:sz w:val="22"/>
                <w:szCs w:val="22"/>
                <w:lang w:val="en-GB"/>
              </w:rPr>
              <w:t xml:space="preserve">, </w:t>
            </w:r>
            <w:r w:rsidR="00BD624A">
              <w:rPr>
                <w:sz w:val="22"/>
                <w:szCs w:val="22"/>
                <w:lang w:val="en-GB"/>
              </w:rPr>
              <w:t>&lt;.05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62F19" w14:textId="63E25B51" w:rsidR="00BD624A" w:rsidRPr="00E82601" w:rsidRDefault="00525D60" w:rsidP="00BE3E48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4.59, </w:t>
            </w:r>
            <w:r w:rsidR="00BD624A" w:rsidRPr="00E82601">
              <w:rPr>
                <w:sz w:val="22"/>
                <w:szCs w:val="22"/>
                <w:lang w:val="en-GB"/>
              </w:rPr>
              <w:t>.00</w:t>
            </w:r>
            <w:r w:rsidR="00BE3E48">
              <w:rPr>
                <w:sz w:val="22"/>
                <w:szCs w:val="22"/>
                <w:lang w:val="en-GB"/>
              </w:rPr>
              <w:t>3</w:t>
            </w:r>
            <w:r w:rsidR="00BD624A" w:rsidRPr="00E82601">
              <w:rPr>
                <w:sz w:val="22"/>
                <w:szCs w:val="22"/>
                <w:lang w:val="en-GB"/>
              </w:rPr>
              <w:t xml:space="preserve">, </w:t>
            </w:r>
            <w:r w:rsidR="00BD624A">
              <w:rPr>
                <w:sz w:val="22"/>
                <w:szCs w:val="22"/>
                <w:lang w:val="en-GB"/>
              </w:rPr>
              <w:t>&lt;.01</w:t>
            </w:r>
          </w:p>
        </w:tc>
        <w:tc>
          <w:tcPr>
            <w:tcW w:w="2126" w:type="dxa"/>
          </w:tcPr>
          <w:p w14:paraId="38699E6F" w14:textId="5AE23F9B" w:rsidR="00BD624A" w:rsidRPr="00E82601" w:rsidRDefault="005049AE" w:rsidP="00E82601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.068, </w:t>
            </w:r>
            <w:r w:rsidR="00BD624A" w:rsidRPr="00E82601">
              <w:rPr>
                <w:sz w:val="22"/>
                <w:szCs w:val="22"/>
                <w:lang w:val="en-GB"/>
              </w:rPr>
              <w:t>.000, ns</w:t>
            </w:r>
          </w:p>
        </w:tc>
      </w:tr>
      <w:tr w:rsidR="005049AE" w:rsidRPr="00E82601" w14:paraId="25270382" w14:textId="77777777" w:rsidTr="005049AE">
        <w:trPr>
          <w:trHeight w:val="57"/>
        </w:trPr>
        <w:tc>
          <w:tcPr>
            <w:tcW w:w="2552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992B5" w14:textId="53A7CD75" w:rsidR="00BD624A" w:rsidRPr="00956A39" w:rsidRDefault="00562689" w:rsidP="00B15A2D">
            <w:pPr>
              <w:pStyle w:val="Ingetavstnd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bable BN</w:t>
            </w:r>
            <w:r w:rsidR="00BD624A" w:rsidRPr="00956A39">
              <w:rPr>
                <w:sz w:val="22"/>
                <w:szCs w:val="22"/>
              </w:rPr>
              <w:t>† x Gender x Ethnicity</w:t>
            </w:r>
            <w:r w:rsidR="00B15A2D">
              <w:rPr>
                <w:sz w:val="22"/>
                <w:szCs w:val="22"/>
              </w:rPr>
              <w:t xml:space="preserve"> 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E2FF4" w14:textId="7C21ACA1" w:rsidR="00BD624A" w:rsidRPr="00E82601" w:rsidRDefault="00B15A2D" w:rsidP="00060CE7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 xml:space="preserve">1.30, </w:t>
            </w:r>
            <w:r w:rsidR="00BD624A" w:rsidRPr="00E82601">
              <w:rPr>
                <w:sz w:val="22"/>
                <w:szCs w:val="22"/>
                <w:lang w:val="en-GB"/>
              </w:rPr>
              <w:t>.00</w:t>
            </w:r>
            <w:r w:rsidR="00BD624A">
              <w:rPr>
                <w:sz w:val="22"/>
                <w:szCs w:val="22"/>
                <w:lang w:val="en-GB"/>
              </w:rPr>
              <w:t>1</w:t>
            </w:r>
            <w:r w:rsidR="00BD624A" w:rsidRPr="00E82601">
              <w:rPr>
                <w:sz w:val="22"/>
                <w:szCs w:val="22"/>
                <w:lang w:val="en-GB"/>
              </w:rPr>
              <w:t>, ns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26368" w14:textId="13F14119" w:rsidR="00BD624A" w:rsidRPr="00E82601" w:rsidRDefault="008E1266" w:rsidP="00060CE7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.69, </w:t>
            </w:r>
            <w:r w:rsidR="00BD624A" w:rsidRPr="00E82601">
              <w:rPr>
                <w:sz w:val="22"/>
                <w:szCs w:val="22"/>
                <w:lang w:val="en-GB"/>
              </w:rPr>
              <w:t>.00</w:t>
            </w:r>
            <w:r w:rsidR="00BD624A">
              <w:rPr>
                <w:sz w:val="22"/>
                <w:szCs w:val="22"/>
                <w:lang w:val="en-GB"/>
              </w:rPr>
              <w:t>1</w:t>
            </w:r>
            <w:r w:rsidR="00BD624A" w:rsidRPr="00E82601">
              <w:rPr>
                <w:sz w:val="22"/>
                <w:szCs w:val="22"/>
                <w:lang w:val="en-GB"/>
              </w:rPr>
              <w:t>, ns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C565C" w14:textId="05796FA7" w:rsidR="00BD624A" w:rsidRPr="00E82601" w:rsidRDefault="00525D60" w:rsidP="00525D60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3.82, </w:t>
            </w:r>
            <w:r w:rsidR="00BD624A" w:rsidRPr="00E82601">
              <w:rPr>
                <w:sz w:val="22"/>
                <w:szCs w:val="22"/>
                <w:lang w:val="en-GB"/>
              </w:rPr>
              <w:t>.00</w:t>
            </w:r>
            <w:r w:rsidR="00BD624A">
              <w:rPr>
                <w:sz w:val="22"/>
                <w:szCs w:val="22"/>
                <w:lang w:val="en-GB"/>
              </w:rPr>
              <w:t>3</w:t>
            </w:r>
            <w:r w:rsidR="00BD624A" w:rsidRPr="00E82601">
              <w:rPr>
                <w:sz w:val="22"/>
                <w:szCs w:val="22"/>
                <w:lang w:val="en-GB"/>
              </w:rPr>
              <w:t xml:space="preserve">, </w:t>
            </w:r>
            <w:r w:rsidR="00BD624A">
              <w:rPr>
                <w:sz w:val="22"/>
                <w:szCs w:val="22"/>
                <w:lang w:val="en-GB"/>
              </w:rPr>
              <w:t>.0</w:t>
            </w:r>
            <w:r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5C070" w14:textId="5F5D0708" w:rsidR="00BD624A" w:rsidRPr="00E82601" w:rsidRDefault="00525D60" w:rsidP="00525D60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33.77, </w:t>
            </w:r>
            <w:r w:rsidR="00BD624A" w:rsidRPr="00E82601">
              <w:rPr>
                <w:sz w:val="22"/>
                <w:szCs w:val="22"/>
                <w:lang w:val="en-GB"/>
              </w:rPr>
              <w:t>.00</w:t>
            </w:r>
            <w:r w:rsidR="00BD624A">
              <w:rPr>
                <w:sz w:val="22"/>
                <w:szCs w:val="22"/>
                <w:lang w:val="en-GB"/>
              </w:rPr>
              <w:t>3</w:t>
            </w:r>
            <w:r w:rsidR="00BD624A" w:rsidRPr="00E82601">
              <w:rPr>
                <w:sz w:val="22"/>
                <w:szCs w:val="22"/>
                <w:lang w:val="en-GB"/>
              </w:rPr>
              <w:t xml:space="preserve">, </w:t>
            </w:r>
            <w:r w:rsidR="00BD624A">
              <w:rPr>
                <w:sz w:val="22"/>
                <w:szCs w:val="22"/>
                <w:lang w:val="en-GB"/>
              </w:rPr>
              <w:t>.0</w:t>
            </w:r>
            <w:r>
              <w:rPr>
                <w:sz w:val="22"/>
                <w:szCs w:val="22"/>
                <w:lang w:val="en-GB"/>
              </w:rPr>
              <w:t>23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280478B5" w14:textId="3882B083" w:rsidR="00BD624A" w:rsidRPr="00E82601" w:rsidRDefault="005049AE" w:rsidP="00060CE7">
            <w:pPr>
              <w:pStyle w:val="Ingetavstnd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2.57, </w:t>
            </w:r>
            <w:r w:rsidR="00BD624A" w:rsidRPr="00E82601">
              <w:rPr>
                <w:sz w:val="22"/>
                <w:szCs w:val="22"/>
                <w:lang w:val="en-GB"/>
              </w:rPr>
              <w:t>.00</w:t>
            </w:r>
            <w:r w:rsidR="00BD624A">
              <w:rPr>
                <w:sz w:val="22"/>
                <w:szCs w:val="22"/>
                <w:lang w:val="en-GB"/>
              </w:rPr>
              <w:t>2</w:t>
            </w:r>
            <w:r w:rsidR="00BD624A" w:rsidRPr="00E82601">
              <w:rPr>
                <w:sz w:val="22"/>
                <w:szCs w:val="22"/>
                <w:lang w:val="en-GB"/>
              </w:rPr>
              <w:t>, ns</w:t>
            </w:r>
          </w:p>
        </w:tc>
      </w:tr>
    </w:tbl>
    <w:p w14:paraId="64BE5C41" w14:textId="3C2F18C1" w:rsidR="000C13CC" w:rsidRPr="00956A39" w:rsidRDefault="00562689" w:rsidP="007975BF">
      <w:pPr>
        <w:spacing w:line="480" w:lineRule="auto"/>
        <w:ind w:firstLine="0"/>
        <w:rPr>
          <w:rFonts w:eastAsiaTheme="minorHAnsi"/>
          <w:sz w:val="22"/>
          <w:szCs w:val="22"/>
          <w:lang w:val="en-GB"/>
        </w:rPr>
      </w:pPr>
      <w:r>
        <w:rPr>
          <w:rFonts w:eastAsiaTheme="minorHAnsi"/>
          <w:sz w:val="22"/>
          <w:szCs w:val="22"/>
          <w:lang w:val="en-GB"/>
        </w:rPr>
        <w:t>Probable BN</w:t>
      </w:r>
      <w:r w:rsidR="0056376F" w:rsidRPr="00956A39">
        <w:rPr>
          <w:rFonts w:eastAsiaTheme="minorHAnsi"/>
          <w:sz w:val="22"/>
          <w:szCs w:val="22"/>
          <w:lang w:val="en-GB"/>
        </w:rPr>
        <w:t xml:space="preserve">† - </w:t>
      </w:r>
      <w:r>
        <w:rPr>
          <w:rFonts w:eastAsiaTheme="minorHAnsi"/>
          <w:sz w:val="22"/>
          <w:szCs w:val="22"/>
          <w:lang w:val="en-GB"/>
        </w:rPr>
        <w:t>Probable Bulimia Nervosa</w:t>
      </w:r>
    </w:p>
    <w:sectPr w:rsidR="000C13CC" w:rsidRPr="00956A39" w:rsidSect="00AE2A5D">
      <w:headerReference w:type="even" r:id="rId8"/>
      <w:headerReference w:type="default" r:id="rId9"/>
      <w:footerReference w:type="even" r:id="rId10"/>
      <w:footerReference w:type="first" r:id="rId11"/>
      <w:pgSz w:w="16838" w:h="11906" w:orient="landscape"/>
      <w:pgMar w:top="1417" w:right="1417" w:bottom="1417" w:left="1417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F3F93E" w14:textId="77777777" w:rsidR="0080579E" w:rsidRDefault="0080579E" w:rsidP="00FA1019">
      <w:r>
        <w:separator/>
      </w:r>
    </w:p>
    <w:p w14:paraId="2BADC280" w14:textId="77777777" w:rsidR="0080579E" w:rsidRDefault="0080579E" w:rsidP="00FA1019"/>
  </w:endnote>
  <w:endnote w:type="continuationSeparator" w:id="0">
    <w:p w14:paraId="05BFB5DF" w14:textId="77777777" w:rsidR="0080579E" w:rsidRDefault="0080579E" w:rsidP="00FA1019">
      <w:r>
        <w:continuationSeparator/>
      </w:r>
    </w:p>
    <w:p w14:paraId="26B0E1BD" w14:textId="77777777" w:rsidR="0080579E" w:rsidRDefault="0080579E" w:rsidP="00FA101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hicago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4A3296" w14:textId="77777777" w:rsidR="008062AE" w:rsidRDefault="008062AE" w:rsidP="00FA1019">
    <w:pPr>
      <w:pStyle w:val="Sidfot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18838707" w14:textId="77777777" w:rsidR="008062AE" w:rsidRDefault="008062AE" w:rsidP="00FA1019">
    <w:pPr>
      <w:pStyle w:val="Sidfot"/>
    </w:pPr>
  </w:p>
  <w:p w14:paraId="08DFC5A1" w14:textId="77777777" w:rsidR="008062AE" w:rsidRDefault="008062AE" w:rsidP="00FA1019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5ADCAD" w14:textId="77777777" w:rsidR="008062AE" w:rsidRDefault="008062AE" w:rsidP="00FA1019">
    <w:pPr>
      <w:pStyle w:val="Sidfot"/>
    </w:pPr>
  </w:p>
  <w:p w14:paraId="7CD08C18" w14:textId="77777777" w:rsidR="008062AE" w:rsidRDefault="008062AE" w:rsidP="00FA1019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31CE91" w14:textId="77777777" w:rsidR="0080579E" w:rsidRDefault="0080579E" w:rsidP="00FA1019">
      <w:r>
        <w:separator/>
      </w:r>
    </w:p>
    <w:p w14:paraId="49CE54DC" w14:textId="77777777" w:rsidR="0080579E" w:rsidRDefault="0080579E" w:rsidP="00FA1019"/>
  </w:footnote>
  <w:footnote w:type="continuationSeparator" w:id="0">
    <w:p w14:paraId="3C88181D" w14:textId="77777777" w:rsidR="0080579E" w:rsidRDefault="0080579E" w:rsidP="00FA1019">
      <w:r>
        <w:continuationSeparator/>
      </w:r>
    </w:p>
    <w:p w14:paraId="4C11E594" w14:textId="77777777" w:rsidR="0080579E" w:rsidRDefault="0080579E" w:rsidP="00FA101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EDF056" w14:textId="77777777" w:rsidR="008062AE" w:rsidRDefault="008062AE" w:rsidP="008414ED">
    <w:pPr>
      <w:pStyle w:val="Sidhuvud"/>
      <w:framePr w:wrap="none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7D29CEBB" w14:textId="77777777" w:rsidR="008062AE" w:rsidRDefault="008062AE" w:rsidP="00BE2147">
    <w:pPr>
      <w:pStyle w:val="Sidhuvud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0DC4A5" w14:textId="77777777" w:rsidR="008062AE" w:rsidRDefault="008062AE" w:rsidP="008414ED">
    <w:pPr>
      <w:pStyle w:val="Sidhuvud"/>
      <w:framePr w:wrap="none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5049AE">
      <w:rPr>
        <w:rStyle w:val="Sidnummer"/>
        <w:noProof/>
      </w:rPr>
      <w:t>2</w:t>
    </w:r>
    <w:r>
      <w:rPr>
        <w:rStyle w:val="Sidnummer"/>
      </w:rPr>
      <w:fldChar w:fldCharType="end"/>
    </w:r>
  </w:p>
  <w:p w14:paraId="393DDB30" w14:textId="77777777" w:rsidR="008062AE" w:rsidRDefault="008062AE" w:rsidP="00BE2147">
    <w:pPr>
      <w:pStyle w:val="Sidhuvud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2346F"/>
    <w:multiLevelType w:val="multilevel"/>
    <w:tmpl w:val="85B01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622F4C"/>
    <w:multiLevelType w:val="multilevel"/>
    <w:tmpl w:val="69A0B7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181574"/>
    <w:multiLevelType w:val="multilevel"/>
    <w:tmpl w:val="8536E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EC2BAD"/>
    <w:multiLevelType w:val="multilevel"/>
    <w:tmpl w:val="686C5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604D5D"/>
    <w:multiLevelType w:val="hybridMultilevel"/>
    <w:tmpl w:val="380C87B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A16F0E"/>
    <w:multiLevelType w:val="hybridMultilevel"/>
    <w:tmpl w:val="0AF24714"/>
    <w:lvl w:ilvl="0" w:tplc="74CAF5DE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6" w15:restartNumberingAfterBreak="0">
    <w:nsid w:val="1DD245B8"/>
    <w:multiLevelType w:val="hybridMultilevel"/>
    <w:tmpl w:val="CD76BC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E74398"/>
    <w:multiLevelType w:val="multilevel"/>
    <w:tmpl w:val="ABECF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9AC793D"/>
    <w:multiLevelType w:val="multilevel"/>
    <w:tmpl w:val="EB0CCB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B081E8F"/>
    <w:multiLevelType w:val="multilevel"/>
    <w:tmpl w:val="0A222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37132ED"/>
    <w:multiLevelType w:val="multilevel"/>
    <w:tmpl w:val="CCE86E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28F1725"/>
    <w:multiLevelType w:val="multilevel"/>
    <w:tmpl w:val="440262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4AC2324"/>
    <w:multiLevelType w:val="multilevel"/>
    <w:tmpl w:val="A7D88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586388F"/>
    <w:multiLevelType w:val="multilevel"/>
    <w:tmpl w:val="2E0033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6B17F61"/>
    <w:multiLevelType w:val="multilevel"/>
    <w:tmpl w:val="084CC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0C23F03"/>
    <w:multiLevelType w:val="hybridMultilevel"/>
    <w:tmpl w:val="2D348B60"/>
    <w:lvl w:ilvl="0" w:tplc="0809000F">
      <w:start w:val="1"/>
      <w:numFmt w:val="decimal"/>
      <w:lvlText w:val="%1."/>
      <w:lvlJc w:val="left"/>
      <w:pPr>
        <w:ind w:left="1287" w:hanging="360"/>
      </w:p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</w:lvl>
    <w:lvl w:ilvl="3" w:tplc="0809000F" w:tentative="1">
      <w:start w:val="1"/>
      <w:numFmt w:val="decimal"/>
      <w:lvlText w:val="%4."/>
      <w:lvlJc w:val="left"/>
      <w:pPr>
        <w:ind w:left="3447" w:hanging="360"/>
      </w:p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</w:lvl>
    <w:lvl w:ilvl="6" w:tplc="0809000F" w:tentative="1">
      <w:start w:val="1"/>
      <w:numFmt w:val="decimal"/>
      <w:lvlText w:val="%7."/>
      <w:lvlJc w:val="left"/>
      <w:pPr>
        <w:ind w:left="5607" w:hanging="360"/>
      </w:p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6" w15:restartNumberingAfterBreak="0">
    <w:nsid w:val="628E3743"/>
    <w:multiLevelType w:val="hybridMultilevel"/>
    <w:tmpl w:val="95FE9DB4"/>
    <w:lvl w:ilvl="0" w:tplc="041D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7" w15:restartNumberingAfterBreak="0">
    <w:nsid w:val="63DD53DD"/>
    <w:multiLevelType w:val="hybridMultilevel"/>
    <w:tmpl w:val="FE164E70"/>
    <w:lvl w:ilvl="0" w:tplc="A84E36E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263617"/>
    <w:multiLevelType w:val="multilevel"/>
    <w:tmpl w:val="96F80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DFF2AD2"/>
    <w:multiLevelType w:val="multilevel"/>
    <w:tmpl w:val="EAFE9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0506FBE"/>
    <w:multiLevelType w:val="hybridMultilevel"/>
    <w:tmpl w:val="00D2D5F4"/>
    <w:lvl w:ilvl="0" w:tplc="3926B576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74B46B5C"/>
    <w:multiLevelType w:val="multilevel"/>
    <w:tmpl w:val="F16E9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8E40FB0"/>
    <w:multiLevelType w:val="multilevel"/>
    <w:tmpl w:val="0652C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9405FC0"/>
    <w:multiLevelType w:val="multilevel"/>
    <w:tmpl w:val="14BCF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9B13DE0"/>
    <w:multiLevelType w:val="hybridMultilevel"/>
    <w:tmpl w:val="380C87B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2"/>
  </w:num>
  <w:num w:numId="3">
    <w:abstractNumId w:val="14"/>
  </w:num>
  <w:num w:numId="4">
    <w:abstractNumId w:val="9"/>
  </w:num>
  <w:num w:numId="5">
    <w:abstractNumId w:val="12"/>
  </w:num>
  <w:num w:numId="6">
    <w:abstractNumId w:val="22"/>
  </w:num>
  <w:num w:numId="7">
    <w:abstractNumId w:val="10"/>
  </w:num>
  <w:num w:numId="8">
    <w:abstractNumId w:val="7"/>
  </w:num>
  <w:num w:numId="9">
    <w:abstractNumId w:val="13"/>
  </w:num>
  <w:num w:numId="10">
    <w:abstractNumId w:val="23"/>
  </w:num>
  <w:num w:numId="11">
    <w:abstractNumId w:val="19"/>
  </w:num>
  <w:num w:numId="12">
    <w:abstractNumId w:val="8"/>
  </w:num>
  <w:num w:numId="13">
    <w:abstractNumId w:val="1"/>
  </w:num>
  <w:num w:numId="14">
    <w:abstractNumId w:val="0"/>
  </w:num>
  <w:num w:numId="15">
    <w:abstractNumId w:val="18"/>
  </w:num>
  <w:num w:numId="16">
    <w:abstractNumId w:val="11"/>
  </w:num>
  <w:num w:numId="17">
    <w:abstractNumId w:val="3"/>
  </w:num>
  <w:num w:numId="18">
    <w:abstractNumId w:val="6"/>
  </w:num>
  <w:num w:numId="19">
    <w:abstractNumId w:val="17"/>
  </w:num>
  <w:num w:numId="20">
    <w:abstractNumId w:val="20"/>
  </w:num>
  <w:num w:numId="21">
    <w:abstractNumId w:val="16"/>
  </w:num>
  <w:num w:numId="22">
    <w:abstractNumId w:val="15"/>
  </w:num>
  <w:num w:numId="23">
    <w:abstractNumId w:val="5"/>
  </w:num>
  <w:num w:numId="24">
    <w:abstractNumId w:val="4"/>
  </w:num>
  <w:num w:numId="2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18C"/>
    <w:rsid w:val="000020CC"/>
    <w:rsid w:val="000050DB"/>
    <w:rsid w:val="0000641E"/>
    <w:rsid w:val="00006B1F"/>
    <w:rsid w:val="00007D22"/>
    <w:rsid w:val="00011FC8"/>
    <w:rsid w:val="0001489B"/>
    <w:rsid w:val="00017B31"/>
    <w:rsid w:val="00017D4C"/>
    <w:rsid w:val="00026DED"/>
    <w:rsid w:val="000278DD"/>
    <w:rsid w:val="00031A1F"/>
    <w:rsid w:val="00033D0C"/>
    <w:rsid w:val="000352FD"/>
    <w:rsid w:val="000357C2"/>
    <w:rsid w:val="00036A5D"/>
    <w:rsid w:val="0004595F"/>
    <w:rsid w:val="00047B07"/>
    <w:rsid w:val="000506E8"/>
    <w:rsid w:val="00051E14"/>
    <w:rsid w:val="00054A5C"/>
    <w:rsid w:val="00055B01"/>
    <w:rsid w:val="0005618C"/>
    <w:rsid w:val="00056FCB"/>
    <w:rsid w:val="00060CE7"/>
    <w:rsid w:val="000623BC"/>
    <w:rsid w:val="000626E7"/>
    <w:rsid w:val="00062DD8"/>
    <w:rsid w:val="00065AA8"/>
    <w:rsid w:val="00067ED5"/>
    <w:rsid w:val="000701DA"/>
    <w:rsid w:val="0007165A"/>
    <w:rsid w:val="00076949"/>
    <w:rsid w:val="00077023"/>
    <w:rsid w:val="00077C58"/>
    <w:rsid w:val="00083060"/>
    <w:rsid w:val="000831F4"/>
    <w:rsid w:val="000844B5"/>
    <w:rsid w:val="00085920"/>
    <w:rsid w:val="00086C05"/>
    <w:rsid w:val="000937FC"/>
    <w:rsid w:val="00093DA5"/>
    <w:rsid w:val="00094C2E"/>
    <w:rsid w:val="000966F1"/>
    <w:rsid w:val="00096859"/>
    <w:rsid w:val="000A3DCA"/>
    <w:rsid w:val="000A5F24"/>
    <w:rsid w:val="000A6A17"/>
    <w:rsid w:val="000B7DE8"/>
    <w:rsid w:val="000C13CC"/>
    <w:rsid w:val="000C446D"/>
    <w:rsid w:val="000C6040"/>
    <w:rsid w:val="000C661A"/>
    <w:rsid w:val="000D145E"/>
    <w:rsid w:val="000D5722"/>
    <w:rsid w:val="000D62C6"/>
    <w:rsid w:val="000D6BC7"/>
    <w:rsid w:val="000E68ED"/>
    <w:rsid w:val="000F3005"/>
    <w:rsid w:val="000F379B"/>
    <w:rsid w:val="000F4872"/>
    <w:rsid w:val="000F4C83"/>
    <w:rsid w:val="000F5EB7"/>
    <w:rsid w:val="001016B7"/>
    <w:rsid w:val="0010388E"/>
    <w:rsid w:val="00104D73"/>
    <w:rsid w:val="001107A4"/>
    <w:rsid w:val="00113CAD"/>
    <w:rsid w:val="00114463"/>
    <w:rsid w:val="001155E4"/>
    <w:rsid w:val="00115721"/>
    <w:rsid w:val="00116A8C"/>
    <w:rsid w:val="00117B72"/>
    <w:rsid w:val="0012118C"/>
    <w:rsid w:val="001219AB"/>
    <w:rsid w:val="00124C31"/>
    <w:rsid w:val="00125475"/>
    <w:rsid w:val="001331D8"/>
    <w:rsid w:val="00136E5D"/>
    <w:rsid w:val="00137689"/>
    <w:rsid w:val="00143383"/>
    <w:rsid w:val="00151F94"/>
    <w:rsid w:val="001543AA"/>
    <w:rsid w:val="001578A0"/>
    <w:rsid w:val="001617D7"/>
    <w:rsid w:val="00167319"/>
    <w:rsid w:val="00171FA2"/>
    <w:rsid w:val="001728E9"/>
    <w:rsid w:val="00172D30"/>
    <w:rsid w:val="00174CD7"/>
    <w:rsid w:val="00177465"/>
    <w:rsid w:val="00177ED8"/>
    <w:rsid w:val="001859B9"/>
    <w:rsid w:val="00187FEF"/>
    <w:rsid w:val="00191E5D"/>
    <w:rsid w:val="00192F32"/>
    <w:rsid w:val="00194613"/>
    <w:rsid w:val="001A3A4E"/>
    <w:rsid w:val="001A4730"/>
    <w:rsid w:val="001A60DD"/>
    <w:rsid w:val="001B48C3"/>
    <w:rsid w:val="001C1226"/>
    <w:rsid w:val="001C2E71"/>
    <w:rsid w:val="001D3F47"/>
    <w:rsid w:val="001D428A"/>
    <w:rsid w:val="001D6312"/>
    <w:rsid w:val="001E023A"/>
    <w:rsid w:val="001E1674"/>
    <w:rsid w:val="001E1F12"/>
    <w:rsid w:val="001E209E"/>
    <w:rsid w:val="001E76E2"/>
    <w:rsid w:val="001E7C77"/>
    <w:rsid w:val="001F0402"/>
    <w:rsid w:val="001F0CC3"/>
    <w:rsid w:val="001F16BD"/>
    <w:rsid w:val="001F6022"/>
    <w:rsid w:val="001F6F5F"/>
    <w:rsid w:val="001F71C9"/>
    <w:rsid w:val="00205A51"/>
    <w:rsid w:val="002063D6"/>
    <w:rsid w:val="002109B5"/>
    <w:rsid w:val="002148B9"/>
    <w:rsid w:val="00216635"/>
    <w:rsid w:val="00220FD6"/>
    <w:rsid w:val="002214FA"/>
    <w:rsid w:val="0022516B"/>
    <w:rsid w:val="00227948"/>
    <w:rsid w:val="002308D6"/>
    <w:rsid w:val="00230B5A"/>
    <w:rsid w:val="00230D12"/>
    <w:rsid w:val="00235246"/>
    <w:rsid w:val="00237D90"/>
    <w:rsid w:val="00242183"/>
    <w:rsid w:val="0024227F"/>
    <w:rsid w:val="00247D54"/>
    <w:rsid w:val="002511B7"/>
    <w:rsid w:val="00252165"/>
    <w:rsid w:val="00252557"/>
    <w:rsid w:val="0025446F"/>
    <w:rsid w:val="00261642"/>
    <w:rsid w:val="00262525"/>
    <w:rsid w:val="00262D5D"/>
    <w:rsid w:val="002635E3"/>
    <w:rsid w:val="002652A0"/>
    <w:rsid w:val="00270D39"/>
    <w:rsid w:val="0027442A"/>
    <w:rsid w:val="00283D97"/>
    <w:rsid w:val="00283EBB"/>
    <w:rsid w:val="00286F8A"/>
    <w:rsid w:val="00291DD4"/>
    <w:rsid w:val="002929DB"/>
    <w:rsid w:val="002A39B8"/>
    <w:rsid w:val="002A418C"/>
    <w:rsid w:val="002A4A3A"/>
    <w:rsid w:val="002A4C6F"/>
    <w:rsid w:val="002A5659"/>
    <w:rsid w:val="002A7298"/>
    <w:rsid w:val="002B0261"/>
    <w:rsid w:val="002B6F07"/>
    <w:rsid w:val="002B72B4"/>
    <w:rsid w:val="002B7C0C"/>
    <w:rsid w:val="002C1C4C"/>
    <w:rsid w:val="002C229C"/>
    <w:rsid w:val="002C37CC"/>
    <w:rsid w:val="002C4D57"/>
    <w:rsid w:val="002D0A85"/>
    <w:rsid w:val="002D4DB2"/>
    <w:rsid w:val="002D796B"/>
    <w:rsid w:val="002E0ADB"/>
    <w:rsid w:val="002E721D"/>
    <w:rsid w:val="002F72D1"/>
    <w:rsid w:val="0030012B"/>
    <w:rsid w:val="003003FD"/>
    <w:rsid w:val="00301B10"/>
    <w:rsid w:val="00303C52"/>
    <w:rsid w:val="00304C12"/>
    <w:rsid w:val="00304CF2"/>
    <w:rsid w:val="003054B1"/>
    <w:rsid w:val="0030699E"/>
    <w:rsid w:val="003101C8"/>
    <w:rsid w:val="00310766"/>
    <w:rsid w:val="003174EC"/>
    <w:rsid w:val="003175B1"/>
    <w:rsid w:val="00317C9A"/>
    <w:rsid w:val="003206F1"/>
    <w:rsid w:val="0032071B"/>
    <w:rsid w:val="0032297C"/>
    <w:rsid w:val="003246ED"/>
    <w:rsid w:val="00325C5C"/>
    <w:rsid w:val="00331071"/>
    <w:rsid w:val="0033328E"/>
    <w:rsid w:val="003370BD"/>
    <w:rsid w:val="0033738C"/>
    <w:rsid w:val="003407D4"/>
    <w:rsid w:val="00343E4E"/>
    <w:rsid w:val="0034773B"/>
    <w:rsid w:val="003540CA"/>
    <w:rsid w:val="00355BAF"/>
    <w:rsid w:val="00355DF4"/>
    <w:rsid w:val="00356262"/>
    <w:rsid w:val="00360515"/>
    <w:rsid w:val="00360A90"/>
    <w:rsid w:val="00370167"/>
    <w:rsid w:val="0037349A"/>
    <w:rsid w:val="00374DBC"/>
    <w:rsid w:val="00376B8D"/>
    <w:rsid w:val="003852DC"/>
    <w:rsid w:val="00387C34"/>
    <w:rsid w:val="00387D99"/>
    <w:rsid w:val="003900C8"/>
    <w:rsid w:val="0039299F"/>
    <w:rsid w:val="003942BB"/>
    <w:rsid w:val="003A7322"/>
    <w:rsid w:val="003B2814"/>
    <w:rsid w:val="003C0491"/>
    <w:rsid w:val="003C1744"/>
    <w:rsid w:val="003C2410"/>
    <w:rsid w:val="003C4968"/>
    <w:rsid w:val="003C6924"/>
    <w:rsid w:val="003C7706"/>
    <w:rsid w:val="003C7C6B"/>
    <w:rsid w:val="003D2500"/>
    <w:rsid w:val="003D434D"/>
    <w:rsid w:val="003D49F9"/>
    <w:rsid w:val="003D4B42"/>
    <w:rsid w:val="003E2792"/>
    <w:rsid w:val="003E2BAB"/>
    <w:rsid w:val="003E46DE"/>
    <w:rsid w:val="003E741D"/>
    <w:rsid w:val="003F02EA"/>
    <w:rsid w:val="003F04A3"/>
    <w:rsid w:val="003F5680"/>
    <w:rsid w:val="003F5AA0"/>
    <w:rsid w:val="003F78B9"/>
    <w:rsid w:val="003F7BFD"/>
    <w:rsid w:val="00400207"/>
    <w:rsid w:val="004028F6"/>
    <w:rsid w:val="0040459F"/>
    <w:rsid w:val="00406BEA"/>
    <w:rsid w:val="0040703A"/>
    <w:rsid w:val="00407D9B"/>
    <w:rsid w:val="00410ABC"/>
    <w:rsid w:val="00412B3D"/>
    <w:rsid w:val="00420A62"/>
    <w:rsid w:val="00422137"/>
    <w:rsid w:val="00427140"/>
    <w:rsid w:val="00430CF9"/>
    <w:rsid w:val="00432969"/>
    <w:rsid w:val="0044513B"/>
    <w:rsid w:val="004452CA"/>
    <w:rsid w:val="00446F31"/>
    <w:rsid w:val="00454EF0"/>
    <w:rsid w:val="00455530"/>
    <w:rsid w:val="004555AC"/>
    <w:rsid w:val="00456072"/>
    <w:rsid w:val="00460B20"/>
    <w:rsid w:val="0046285F"/>
    <w:rsid w:val="00464428"/>
    <w:rsid w:val="0046768B"/>
    <w:rsid w:val="004711FF"/>
    <w:rsid w:val="00472F8A"/>
    <w:rsid w:val="00473B53"/>
    <w:rsid w:val="00473CAE"/>
    <w:rsid w:val="00474C9D"/>
    <w:rsid w:val="00475F5F"/>
    <w:rsid w:val="00482D42"/>
    <w:rsid w:val="00490824"/>
    <w:rsid w:val="00490EB4"/>
    <w:rsid w:val="00492794"/>
    <w:rsid w:val="004939E5"/>
    <w:rsid w:val="00494C24"/>
    <w:rsid w:val="0049735F"/>
    <w:rsid w:val="004A08D3"/>
    <w:rsid w:val="004A0DC0"/>
    <w:rsid w:val="004A7F91"/>
    <w:rsid w:val="004B100D"/>
    <w:rsid w:val="004B32D2"/>
    <w:rsid w:val="004B3862"/>
    <w:rsid w:val="004C0C7D"/>
    <w:rsid w:val="004C1AA7"/>
    <w:rsid w:val="004C334C"/>
    <w:rsid w:val="004D7158"/>
    <w:rsid w:val="004E1460"/>
    <w:rsid w:val="004E2E98"/>
    <w:rsid w:val="004E3E4F"/>
    <w:rsid w:val="004E5698"/>
    <w:rsid w:val="004E67D7"/>
    <w:rsid w:val="004F1F7B"/>
    <w:rsid w:val="004F29FC"/>
    <w:rsid w:val="004F5EBB"/>
    <w:rsid w:val="005006CB"/>
    <w:rsid w:val="005018FD"/>
    <w:rsid w:val="005049AE"/>
    <w:rsid w:val="00504AB5"/>
    <w:rsid w:val="00504F9C"/>
    <w:rsid w:val="0050543F"/>
    <w:rsid w:val="005123AE"/>
    <w:rsid w:val="0051373F"/>
    <w:rsid w:val="005143B1"/>
    <w:rsid w:val="00516BE3"/>
    <w:rsid w:val="00517636"/>
    <w:rsid w:val="00521F2A"/>
    <w:rsid w:val="0052335F"/>
    <w:rsid w:val="00523CD7"/>
    <w:rsid w:val="00525C07"/>
    <w:rsid w:val="00525D60"/>
    <w:rsid w:val="00530787"/>
    <w:rsid w:val="00531C35"/>
    <w:rsid w:val="0053558A"/>
    <w:rsid w:val="00535F96"/>
    <w:rsid w:val="00536DCC"/>
    <w:rsid w:val="005422D6"/>
    <w:rsid w:val="0054312E"/>
    <w:rsid w:val="00550EA5"/>
    <w:rsid w:val="00556E44"/>
    <w:rsid w:val="005619B8"/>
    <w:rsid w:val="00561FF0"/>
    <w:rsid w:val="00562689"/>
    <w:rsid w:val="0056376F"/>
    <w:rsid w:val="00566C58"/>
    <w:rsid w:val="005719E9"/>
    <w:rsid w:val="00572443"/>
    <w:rsid w:val="00574E1B"/>
    <w:rsid w:val="00576C43"/>
    <w:rsid w:val="005773E4"/>
    <w:rsid w:val="00577A75"/>
    <w:rsid w:val="0058156F"/>
    <w:rsid w:val="00582AC3"/>
    <w:rsid w:val="005868A3"/>
    <w:rsid w:val="0058711D"/>
    <w:rsid w:val="00591226"/>
    <w:rsid w:val="005A0527"/>
    <w:rsid w:val="005A0DCD"/>
    <w:rsid w:val="005A1622"/>
    <w:rsid w:val="005A5194"/>
    <w:rsid w:val="005C1B7B"/>
    <w:rsid w:val="005C1FDF"/>
    <w:rsid w:val="005C53AA"/>
    <w:rsid w:val="005D2B3B"/>
    <w:rsid w:val="005D2C0B"/>
    <w:rsid w:val="005D32EE"/>
    <w:rsid w:val="005D5274"/>
    <w:rsid w:val="005D78A2"/>
    <w:rsid w:val="005E7F8D"/>
    <w:rsid w:val="005F0ACE"/>
    <w:rsid w:val="005F2617"/>
    <w:rsid w:val="005F56B1"/>
    <w:rsid w:val="005F6BA8"/>
    <w:rsid w:val="006115B3"/>
    <w:rsid w:val="006143B3"/>
    <w:rsid w:val="00617BAA"/>
    <w:rsid w:val="00622076"/>
    <w:rsid w:val="00626087"/>
    <w:rsid w:val="0063286A"/>
    <w:rsid w:val="00634838"/>
    <w:rsid w:val="00637A34"/>
    <w:rsid w:val="0064271A"/>
    <w:rsid w:val="006513F0"/>
    <w:rsid w:val="00652870"/>
    <w:rsid w:val="006549EA"/>
    <w:rsid w:val="00656134"/>
    <w:rsid w:val="00656D3D"/>
    <w:rsid w:val="00656E9E"/>
    <w:rsid w:val="00663E16"/>
    <w:rsid w:val="00670F2A"/>
    <w:rsid w:val="00672577"/>
    <w:rsid w:val="00673C0D"/>
    <w:rsid w:val="0067643B"/>
    <w:rsid w:val="0068089E"/>
    <w:rsid w:val="006818CE"/>
    <w:rsid w:val="00682311"/>
    <w:rsid w:val="006855ED"/>
    <w:rsid w:val="006902B7"/>
    <w:rsid w:val="00692860"/>
    <w:rsid w:val="00692E53"/>
    <w:rsid w:val="006944FC"/>
    <w:rsid w:val="006A3139"/>
    <w:rsid w:val="006A5A86"/>
    <w:rsid w:val="006B16AC"/>
    <w:rsid w:val="006B6284"/>
    <w:rsid w:val="006C1891"/>
    <w:rsid w:val="006C3521"/>
    <w:rsid w:val="006C542D"/>
    <w:rsid w:val="006C574D"/>
    <w:rsid w:val="006D38B4"/>
    <w:rsid w:val="006E02B8"/>
    <w:rsid w:val="006E3A9F"/>
    <w:rsid w:val="006F1567"/>
    <w:rsid w:val="006F30E6"/>
    <w:rsid w:val="006F6C9F"/>
    <w:rsid w:val="0070314C"/>
    <w:rsid w:val="00707FDB"/>
    <w:rsid w:val="007150D5"/>
    <w:rsid w:val="0071517D"/>
    <w:rsid w:val="00723439"/>
    <w:rsid w:val="007236A7"/>
    <w:rsid w:val="007253BA"/>
    <w:rsid w:val="007357FA"/>
    <w:rsid w:val="00737AE6"/>
    <w:rsid w:val="007464BF"/>
    <w:rsid w:val="00750D54"/>
    <w:rsid w:val="00752B83"/>
    <w:rsid w:val="00752FB0"/>
    <w:rsid w:val="00753EBA"/>
    <w:rsid w:val="00756EB7"/>
    <w:rsid w:val="00761FFD"/>
    <w:rsid w:val="007679A4"/>
    <w:rsid w:val="007729CC"/>
    <w:rsid w:val="00774B61"/>
    <w:rsid w:val="0077685F"/>
    <w:rsid w:val="0078144C"/>
    <w:rsid w:val="00782D27"/>
    <w:rsid w:val="00791C2A"/>
    <w:rsid w:val="007946ED"/>
    <w:rsid w:val="00794D98"/>
    <w:rsid w:val="007975BF"/>
    <w:rsid w:val="007A0A74"/>
    <w:rsid w:val="007A1D06"/>
    <w:rsid w:val="007A1DE6"/>
    <w:rsid w:val="007A72CA"/>
    <w:rsid w:val="007B0D52"/>
    <w:rsid w:val="007B232F"/>
    <w:rsid w:val="007B26F6"/>
    <w:rsid w:val="007B2C27"/>
    <w:rsid w:val="007B2D24"/>
    <w:rsid w:val="007B416F"/>
    <w:rsid w:val="007B4640"/>
    <w:rsid w:val="007B5544"/>
    <w:rsid w:val="007B7202"/>
    <w:rsid w:val="007C6709"/>
    <w:rsid w:val="007C6BBB"/>
    <w:rsid w:val="007C704E"/>
    <w:rsid w:val="007C7E0B"/>
    <w:rsid w:val="007D4783"/>
    <w:rsid w:val="007E6CA2"/>
    <w:rsid w:val="007F0708"/>
    <w:rsid w:val="007F148B"/>
    <w:rsid w:val="007F2683"/>
    <w:rsid w:val="007F4C24"/>
    <w:rsid w:val="0080200A"/>
    <w:rsid w:val="008027D4"/>
    <w:rsid w:val="0080579E"/>
    <w:rsid w:val="008062AE"/>
    <w:rsid w:val="008074D4"/>
    <w:rsid w:val="00807540"/>
    <w:rsid w:val="00811E88"/>
    <w:rsid w:val="008160E7"/>
    <w:rsid w:val="00816B66"/>
    <w:rsid w:val="008265FC"/>
    <w:rsid w:val="0082725D"/>
    <w:rsid w:val="008303A8"/>
    <w:rsid w:val="008314BB"/>
    <w:rsid w:val="00834062"/>
    <w:rsid w:val="00836A0B"/>
    <w:rsid w:val="00837F46"/>
    <w:rsid w:val="008414ED"/>
    <w:rsid w:val="008432DA"/>
    <w:rsid w:val="00843EE2"/>
    <w:rsid w:val="00845A91"/>
    <w:rsid w:val="00846DEE"/>
    <w:rsid w:val="0085066F"/>
    <w:rsid w:val="0085081B"/>
    <w:rsid w:val="00856092"/>
    <w:rsid w:val="00857EB7"/>
    <w:rsid w:val="00862719"/>
    <w:rsid w:val="00870522"/>
    <w:rsid w:val="00872056"/>
    <w:rsid w:val="00872D1D"/>
    <w:rsid w:val="00875B05"/>
    <w:rsid w:val="00877A37"/>
    <w:rsid w:val="00881057"/>
    <w:rsid w:val="00891719"/>
    <w:rsid w:val="008978E7"/>
    <w:rsid w:val="008A1ADB"/>
    <w:rsid w:val="008A4BC3"/>
    <w:rsid w:val="008A5964"/>
    <w:rsid w:val="008A7CE7"/>
    <w:rsid w:val="008B3DBB"/>
    <w:rsid w:val="008C52EC"/>
    <w:rsid w:val="008C729A"/>
    <w:rsid w:val="008C786B"/>
    <w:rsid w:val="008D0D43"/>
    <w:rsid w:val="008D2CE8"/>
    <w:rsid w:val="008D37C9"/>
    <w:rsid w:val="008D43F2"/>
    <w:rsid w:val="008D5521"/>
    <w:rsid w:val="008E1266"/>
    <w:rsid w:val="008E22EE"/>
    <w:rsid w:val="008E79B7"/>
    <w:rsid w:val="008E7C0E"/>
    <w:rsid w:val="008F2BAA"/>
    <w:rsid w:val="008F53F9"/>
    <w:rsid w:val="008F68ED"/>
    <w:rsid w:val="008F7155"/>
    <w:rsid w:val="00903C14"/>
    <w:rsid w:val="0090495A"/>
    <w:rsid w:val="009050B1"/>
    <w:rsid w:val="009078DB"/>
    <w:rsid w:val="0091131A"/>
    <w:rsid w:val="009133D0"/>
    <w:rsid w:val="00913B95"/>
    <w:rsid w:val="00917B2F"/>
    <w:rsid w:val="009212AA"/>
    <w:rsid w:val="00921EC4"/>
    <w:rsid w:val="0092269E"/>
    <w:rsid w:val="0092487B"/>
    <w:rsid w:val="00926EA3"/>
    <w:rsid w:val="009270C3"/>
    <w:rsid w:val="00927706"/>
    <w:rsid w:val="00932155"/>
    <w:rsid w:val="009341B1"/>
    <w:rsid w:val="00943D0D"/>
    <w:rsid w:val="00943E24"/>
    <w:rsid w:val="009442AE"/>
    <w:rsid w:val="009443BC"/>
    <w:rsid w:val="00945347"/>
    <w:rsid w:val="00947777"/>
    <w:rsid w:val="00951E91"/>
    <w:rsid w:val="00956A39"/>
    <w:rsid w:val="00960399"/>
    <w:rsid w:val="00961702"/>
    <w:rsid w:val="009664E3"/>
    <w:rsid w:val="0096684B"/>
    <w:rsid w:val="00970E20"/>
    <w:rsid w:val="009715EE"/>
    <w:rsid w:val="009728F6"/>
    <w:rsid w:val="00973513"/>
    <w:rsid w:val="00973E33"/>
    <w:rsid w:val="00977228"/>
    <w:rsid w:val="00980093"/>
    <w:rsid w:val="00980C78"/>
    <w:rsid w:val="00980EFC"/>
    <w:rsid w:val="00985C99"/>
    <w:rsid w:val="00991841"/>
    <w:rsid w:val="009A39E6"/>
    <w:rsid w:val="009A3F1F"/>
    <w:rsid w:val="009A4FCD"/>
    <w:rsid w:val="009A5BBF"/>
    <w:rsid w:val="009A631C"/>
    <w:rsid w:val="009B036C"/>
    <w:rsid w:val="009B31D2"/>
    <w:rsid w:val="009B621B"/>
    <w:rsid w:val="009C05D2"/>
    <w:rsid w:val="009C1F57"/>
    <w:rsid w:val="009C28A6"/>
    <w:rsid w:val="009C465B"/>
    <w:rsid w:val="009C5DD9"/>
    <w:rsid w:val="009C686F"/>
    <w:rsid w:val="009D0346"/>
    <w:rsid w:val="009D10BF"/>
    <w:rsid w:val="009D1D13"/>
    <w:rsid w:val="009D20E8"/>
    <w:rsid w:val="009D3223"/>
    <w:rsid w:val="009D4F4C"/>
    <w:rsid w:val="009D5526"/>
    <w:rsid w:val="009D5F60"/>
    <w:rsid w:val="009D75FA"/>
    <w:rsid w:val="009D7DF5"/>
    <w:rsid w:val="009E0700"/>
    <w:rsid w:val="009E10D4"/>
    <w:rsid w:val="009E23AA"/>
    <w:rsid w:val="009E32CB"/>
    <w:rsid w:val="009E3654"/>
    <w:rsid w:val="009E5F62"/>
    <w:rsid w:val="009E68D6"/>
    <w:rsid w:val="009F266F"/>
    <w:rsid w:val="009F3AEF"/>
    <w:rsid w:val="00A051E8"/>
    <w:rsid w:val="00A1278B"/>
    <w:rsid w:val="00A14017"/>
    <w:rsid w:val="00A179DB"/>
    <w:rsid w:val="00A21996"/>
    <w:rsid w:val="00A21C7E"/>
    <w:rsid w:val="00A245B8"/>
    <w:rsid w:val="00A25DBD"/>
    <w:rsid w:val="00A33C3F"/>
    <w:rsid w:val="00A34372"/>
    <w:rsid w:val="00A35A18"/>
    <w:rsid w:val="00A36424"/>
    <w:rsid w:val="00A37350"/>
    <w:rsid w:val="00A4200E"/>
    <w:rsid w:val="00A420A7"/>
    <w:rsid w:val="00A4719C"/>
    <w:rsid w:val="00A50C48"/>
    <w:rsid w:val="00A53AC0"/>
    <w:rsid w:val="00A577D7"/>
    <w:rsid w:val="00A60780"/>
    <w:rsid w:val="00A60C25"/>
    <w:rsid w:val="00A65DD2"/>
    <w:rsid w:val="00A66063"/>
    <w:rsid w:val="00A72B9A"/>
    <w:rsid w:val="00A74D68"/>
    <w:rsid w:val="00A80F9C"/>
    <w:rsid w:val="00A83226"/>
    <w:rsid w:val="00A93007"/>
    <w:rsid w:val="00A94C4A"/>
    <w:rsid w:val="00A96A41"/>
    <w:rsid w:val="00AA4560"/>
    <w:rsid w:val="00AA7F6B"/>
    <w:rsid w:val="00AB1997"/>
    <w:rsid w:val="00AB2493"/>
    <w:rsid w:val="00AB44E0"/>
    <w:rsid w:val="00AB4F3E"/>
    <w:rsid w:val="00AB6FA7"/>
    <w:rsid w:val="00AC0A54"/>
    <w:rsid w:val="00AC4736"/>
    <w:rsid w:val="00AD0981"/>
    <w:rsid w:val="00AD22F6"/>
    <w:rsid w:val="00AD3F4C"/>
    <w:rsid w:val="00AD6CF4"/>
    <w:rsid w:val="00AD7D00"/>
    <w:rsid w:val="00AE18CB"/>
    <w:rsid w:val="00AE2A5D"/>
    <w:rsid w:val="00AE40C6"/>
    <w:rsid w:val="00AF1221"/>
    <w:rsid w:val="00AF4D8E"/>
    <w:rsid w:val="00AF600E"/>
    <w:rsid w:val="00AF7762"/>
    <w:rsid w:val="00B01DC5"/>
    <w:rsid w:val="00B05BA8"/>
    <w:rsid w:val="00B07D49"/>
    <w:rsid w:val="00B10552"/>
    <w:rsid w:val="00B11749"/>
    <w:rsid w:val="00B15A2D"/>
    <w:rsid w:val="00B16345"/>
    <w:rsid w:val="00B23D95"/>
    <w:rsid w:val="00B26AE6"/>
    <w:rsid w:val="00B31DFB"/>
    <w:rsid w:val="00B31FA9"/>
    <w:rsid w:val="00B35BFC"/>
    <w:rsid w:val="00B434ED"/>
    <w:rsid w:val="00B438FD"/>
    <w:rsid w:val="00B45779"/>
    <w:rsid w:val="00B4729F"/>
    <w:rsid w:val="00B50629"/>
    <w:rsid w:val="00B51E0E"/>
    <w:rsid w:val="00B51F00"/>
    <w:rsid w:val="00B55F2D"/>
    <w:rsid w:val="00B5641A"/>
    <w:rsid w:val="00B56932"/>
    <w:rsid w:val="00B5745B"/>
    <w:rsid w:val="00B57FD2"/>
    <w:rsid w:val="00B629CD"/>
    <w:rsid w:val="00B63D9D"/>
    <w:rsid w:val="00B6462A"/>
    <w:rsid w:val="00B662BF"/>
    <w:rsid w:val="00B66F96"/>
    <w:rsid w:val="00B72489"/>
    <w:rsid w:val="00B73EB4"/>
    <w:rsid w:val="00B75546"/>
    <w:rsid w:val="00B7608A"/>
    <w:rsid w:val="00B7686B"/>
    <w:rsid w:val="00B82F6E"/>
    <w:rsid w:val="00B831F5"/>
    <w:rsid w:val="00B8669C"/>
    <w:rsid w:val="00B908A4"/>
    <w:rsid w:val="00B9236A"/>
    <w:rsid w:val="00B93CC8"/>
    <w:rsid w:val="00BA1914"/>
    <w:rsid w:val="00BA3A34"/>
    <w:rsid w:val="00BA4AB7"/>
    <w:rsid w:val="00BA5D52"/>
    <w:rsid w:val="00BB0D6A"/>
    <w:rsid w:val="00BB134C"/>
    <w:rsid w:val="00BB50EC"/>
    <w:rsid w:val="00BB646F"/>
    <w:rsid w:val="00BC0DE9"/>
    <w:rsid w:val="00BC2E11"/>
    <w:rsid w:val="00BC5BA7"/>
    <w:rsid w:val="00BC65E6"/>
    <w:rsid w:val="00BC70A7"/>
    <w:rsid w:val="00BD259F"/>
    <w:rsid w:val="00BD624A"/>
    <w:rsid w:val="00BE2147"/>
    <w:rsid w:val="00BE3E48"/>
    <w:rsid w:val="00BF0173"/>
    <w:rsid w:val="00BF4CB2"/>
    <w:rsid w:val="00BF63D3"/>
    <w:rsid w:val="00BF7E12"/>
    <w:rsid w:val="00C0238F"/>
    <w:rsid w:val="00C0588D"/>
    <w:rsid w:val="00C06E98"/>
    <w:rsid w:val="00C10F78"/>
    <w:rsid w:val="00C11BC5"/>
    <w:rsid w:val="00C13BAF"/>
    <w:rsid w:val="00C14D2D"/>
    <w:rsid w:val="00C207C6"/>
    <w:rsid w:val="00C21CFC"/>
    <w:rsid w:val="00C21F33"/>
    <w:rsid w:val="00C23FD8"/>
    <w:rsid w:val="00C265D5"/>
    <w:rsid w:val="00C27282"/>
    <w:rsid w:val="00C27B1D"/>
    <w:rsid w:val="00C31D37"/>
    <w:rsid w:val="00C3392B"/>
    <w:rsid w:val="00C357B3"/>
    <w:rsid w:val="00C36116"/>
    <w:rsid w:val="00C363CA"/>
    <w:rsid w:val="00C40430"/>
    <w:rsid w:val="00C4099A"/>
    <w:rsid w:val="00C4199E"/>
    <w:rsid w:val="00C43BF0"/>
    <w:rsid w:val="00C46623"/>
    <w:rsid w:val="00C55210"/>
    <w:rsid w:val="00C555C6"/>
    <w:rsid w:val="00C569D8"/>
    <w:rsid w:val="00C56B9E"/>
    <w:rsid w:val="00C57F0C"/>
    <w:rsid w:val="00C6440C"/>
    <w:rsid w:val="00C64B80"/>
    <w:rsid w:val="00C64E30"/>
    <w:rsid w:val="00C65B47"/>
    <w:rsid w:val="00C65C13"/>
    <w:rsid w:val="00C677C8"/>
    <w:rsid w:val="00C8081C"/>
    <w:rsid w:val="00C879DF"/>
    <w:rsid w:val="00C90A91"/>
    <w:rsid w:val="00C922F3"/>
    <w:rsid w:val="00C926A4"/>
    <w:rsid w:val="00C93E76"/>
    <w:rsid w:val="00CA2FB3"/>
    <w:rsid w:val="00CA4461"/>
    <w:rsid w:val="00CA4F38"/>
    <w:rsid w:val="00CA503F"/>
    <w:rsid w:val="00CA6B2A"/>
    <w:rsid w:val="00CB33F7"/>
    <w:rsid w:val="00CB48DD"/>
    <w:rsid w:val="00CB4ED8"/>
    <w:rsid w:val="00CB62F6"/>
    <w:rsid w:val="00CB678F"/>
    <w:rsid w:val="00CB6E3F"/>
    <w:rsid w:val="00CC15C3"/>
    <w:rsid w:val="00CC1B40"/>
    <w:rsid w:val="00CC3930"/>
    <w:rsid w:val="00CC3C27"/>
    <w:rsid w:val="00CD4046"/>
    <w:rsid w:val="00CD4392"/>
    <w:rsid w:val="00CE032F"/>
    <w:rsid w:val="00CE4C64"/>
    <w:rsid w:val="00CF52E5"/>
    <w:rsid w:val="00CF6DCD"/>
    <w:rsid w:val="00D0502F"/>
    <w:rsid w:val="00D07505"/>
    <w:rsid w:val="00D1645B"/>
    <w:rsid w:val="00D218D0"/>
    <w:rsid w:val="00D224E8"/>
    <w:rsid w:val="00D242E0"/>
    <w:rsid w:val="00D26CB2"/>
    <w:rsid w:val="00D31A44"/>
    <w:rsid w:val="00D410F6"/>
    <w:rsid w:val="00D41CDE"/>
    <w:rsid w:val="00D42995"/>
    <w:rsid w:val="00D46AE0"/>
    <w:rsid w:val="00D474C9"/>
    <w:rsid w:val="00D47B1E"/>
    <w:rsid w:val="00D5240E"/>
    <w:rsid w:val="00D55C88"/>
    <w:rsid w:val="00D5718D"/>
    <w:rsid w:val="00D6149F"/>
    <w:rsid w:val="00D61649"/>
    <w:rsid w:val="00D62B93"/>
    <w:rsid w:val="00D66AD7"/>
    <w:rsid w:val="00D70A97"/>
    <w:rsid w:val="00D726F2"/>
    <w:rsid w:val="00D72ECD"/>
    <w:rsid w:val="00D73548"/>
    <w:rsid w:val="00D76856"/>
    <w:rsid w:val="00D76A11"/>
    <w:rsid w:val="00D7754E"/>
    <w:rsid w:val="00D8019D"/>
    <w:rsid w:val="00D80300"/>
    <w:rsid w:val="00D81A74"/>
    <w:rsid w:val="00D86FB5"/>
    <w:rsid w:val="00D87D14"/>
    <w:rsid w:val="00D9274B"/>
    <w:rsid w:val="00D93E49"/>
    <w:rsid w:val="00D97A5E"/>
    <w:rsid w:val="00D97F5E"/>
    <w:rsid w:val="00DA1E75"/>
    <w:rsid w:val="00DA224D"/>
    <w:rsid w:val="00DA2975"/>
    <w:rsid w:val="00DA5C52"/>
    <w:rsid w:val="00DA69C3"/>
    <w:rsid w:val="00DA6F74"/>
    <w:rsid w:val="00DB0E94"/>
    <w:rsid w:val="00DB32EE"/>
    <w:rsid w:val="00DB4C32"/>
    <w:rsid w:val="00DB5E24"/>
    <w:rsid w:val="00DB6B7D"/>
    <w:rsid w:val="00DC7355"/>
    <w:rsid w:val="00DD348F"/>
    <w:rsid w:val="00DD748A"/>
    <w:rsid w:val="00DE214C"/>
    <w:rsid w:val="00DE3624"/>
    <w:rsid w:val="00DE5062"/>
    <w:rsid w:val="00DE5B72"/>
    <w:rsid w:val="00DE6CAB"/>
    <w:rsid w:val="00DE773C"/>
    <w:rsid w:val="00DF24F9"/>
    <w:rsid w:val="00DF32C6"/>
    <w:rsid w:val="00DF3F6E"/>
    <w:rsid w:val="00DF5866"/>
    <w:rsid w:val="00DF6BB0"/>
    <w:rsid w:val="00DF7259"/>
    <w:rsid w:val="00E01328"/>
    <w:rsid w:val="00E01F15"/>
    <w:rsid w:val="00E02847"/>
    <w:rsid w:val="00E04AAB"/>
    <w:rsid w:val="00E10885"/>
    <w:rsid w:val="00E11DE9"/>
    <w:rsid w:val="00E1654A"/>
    <w:rsid w:val="00E20840"/>
    <w:rsid w:val="00E22D37"/>
    <w:rsid w:val="00E22F3A"/>
    <w:rsid w:val="00E24334"/>
    <w:rsid w:val="00E27A2D"/>
    <w:rsid w:val="00E31959"/>
    <w:rsid w:val="00E31D49"/>
    <w:rsid w:val="00E34880"/>
    <w:rsid w:val="00E42266"/>
    <w:rsid w:val="00E46853"/>
    <w:rsid w:val="00E5140F"/>
    <w:rsid w:val="00E53C4A"/>
    <w:rsid w:val="00E56F90"/>
    <w:rsid w:val="00E57872"/>
    <w:rsid w:val="00E605AF"/>
    <w:rsid w:val="00E63BAF"/>
    <w:rsid w:val="00E71522"/>
    <w:rsid w:val="00E74D69"/>
    <w:rsid w:val="00E770D0"/>
    <w:rsid w:val="00E817DC"/>
    <w:rsid w:val="00E82601"/>
    <w:rsid w:val="00E83DB7"/>
    <w:rsid w:val="00E84067"/>
    <w:rsid w:val="00E84A1B"/>
    <w:rsid w:val="00E84B2D"/>
    <w:rsid w:val="00E92F34"/>
    <w:rsid w:val="00E951B9"/>
    <w:rsid w:val="00E973C0"/>
    <w:rsid w:val="00E9748E"/>
    <w:rsid w:val="00E97D07"/>
    <w:rsid w:val="00EA5262"/>
    <w:rsid w:val="00EA7BD3"/>
    <w:rsid w:val="00EA7D7B"/>
    <w:rsid w:val="00EB00D5"/>
    <w:rsid w:val="00EB042B"/>
    <w:rsid w:val="00EB0488"/>
    <w:rsid w:val="00EB614E"/>
    <w:rsid w:val="00EC0774"/>
    <w:rsid w:val="00EC15CE"/>
    <w:rsid w:val="00EC1C42"/>
    <w:rsid w:val="00ED17AD"/>
    <w:rsid w:val="00ED60F7"/>
    <w:rsid w:val="00EE414F"/>
    <w:rsid w:val="00EE694E"/>
    <w:rsid w:val="00EE7150"/>
    <w:rsid w:val="00EF1ADC"/>
    <w:rsid w:val="00EF3234"/>
    <w:rsid w:val="00EF6FBD"/>
    <w:rsid w:val="00F04CAA"/>
    <w:rsid w:val="00F06300"/>
    <w:rsid w:val="00F07613"/>
    <w:rsid w:val="00F10090"/>
    <w:rsid w:val="00F10DF1"/>
    <w:rsid w:val="00F15174"/>
    <w:rsid w:val="00F2034C"/>
    <w:rsid w:val="00F25327"/>
    <w:rsid w:val="00F26E27"/>
    <w:rsid w:val="00F27209"/>
    <w:rsid w:val="00F27575"/>
    <w:rsid w:val="00F30A45"/>
    <w:rsid w:val="00F30F3F"/>
    <w:rsid w:val="00F3189F"/>
    <w:rsid w:val="00F31E46"/>
    <w:rsid w:val="00F32A0C"/>
    <w:rsid w:val="00F34CCF"/>
    <w:rsid w:val="00F36498"/>
    <w:rsid w:val="00F40EEA"/>
    <w:rsid w:val="00F45623"/>
    <w:rsid w:val="00F4709E"/>
    <w:rsid w:val="00F47706"/>
    <w:rsid w:val="00F553B5"/>
    <w:rsid w:val="00F55E44"/>
    <w:rsid w:val="00F577C5"/>
    <w:rsid w:val="00F57E30"/>
    <w:rsid w:val="00F60269"/>
    <w:rsid w:val="00F6271C"/>
    <w:rsid w:val="00F659BF"/>
    <w:rsid w:val="00F673B5"/>
    <w:rsid w:val="00F7110B"/>
    <w:rsid w:val="00F71C0F"/>
    <w:rsid w:val="00F74838"/>
    <w:rsid w:val="00F80DDB"/>
    <w:rsid w:val="00F81CA2"/>
    <w:rsid w:val="00F831B7"/>
    <w:rsid w:val="00F83E8F"/>
    <w:rsid w:val="00F90E8B"/>
    <w:rsid w:val="00F923EC"/>
    <w:rsid w:val="00F94C39"/>
    <w:rsid w:val="00F94F04"/>
    <w:rsid w:val="00FA0731"/>
    <w:rsid w:val="00FA1019"/>
    <w:rsid w:val="00FA5B04"/>
    <w:rsid w:val="00FA6C2B"/>
    <w:rsid w:val="00FA728F"/>
    <w:rsid w:val="00FB637D"/>
    <w:rsid w:val="00FC044A"/>
    <w:rsid w:val="00FC32A5"/>
    <w:rsid w:val="00FD0A38"/>
    <w:rsid w:val="00FD36B2"/>
    <w:rsid w:val="00FE549A"/>
    <w:rsid w:val="00FF20B8"/>
    <w:rsid w:val="00FF5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,"/>
  <w:listSeparator w:val=";"/>
  <w14:docId w14:val="4550273E"/>
  <w15:docId w15:val="{519838E2-D512-4A4C-880B-75C1B2DD7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019"/>
    <w:pPr>
      <w:spacing w:after="0" w:line="240" w:lineRule="auto"/>
      <w:ind w:firstLine="567"/>
    </w:pPr>
    <w:rPr>
      <w:rFonts w:ascii="Times New Roman" w:eastAsia="Times New Roman" w:hAnsi="Times New Roman" w:cs="Times New Roman"/>
      <w:sz w:val="24"/>
      <w:szCs w:val="24"/>
      <w:shd w:val="clear" w:color="auto" w:fill="FFFFFF"/>
      <w:lang w:val="en-US" w:eastAsia="sv-SE"/>
    </w:rPr>
  </w:style>
  <w:style w:type="paragraph" w:styleId="Rubrik1">
    <w:name w:val="heading 1"/>
    <w:basedOn w:val="Normal"/>
    <w:link w:val="Rubrik1Char"/>
    <w:uiPriority w:val="9"/>
    <w:qFormat/>
    <w:rsid w:val="00652870"/>
    <w:pPr>
      <w:spacing w:after="200" w:line="276" w:lineRule="auto"/>
      <w:jc w:val="center"/>
      <w:outlineLvl w:val="0"/>
    </w:pPr>
    <w:rPr>
      <w:color w:val="000000"/>
      <w:sz w:val="32"/>
      <w:szCs w:val="32"/>
    </w:rPr>
  </w:style>
  <w:style w:type="paragraph" w:styleId="Rubrik2">
    <w:name w:val="heading 2"/>
    <w:basedOn w:val="Normal"/>
    <w:link w:val="Rubrik2Char"/>
    <w:uiPriority w:val="9"/>
    <w:qFormat/>
    <w:rsid w:val="0064271A"/>
    <w:pPr>
      <w:spacing w:before="240"/>
      <w:jc w:val="center"/>
      <w:outlineLvl w:val="1"/>
    </w:pPr>
    <w:rPr>
      <w:b/>
      <w:bCs/>
      <w:color w:val="000000"/>
      <w:lang w:val="en-GB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64271A"/>
    <w:pPr>
      <w:keepNext/>
      <w:spacing w:before="240"/>
      <w:ind w:firstLine="0"/>
      <w:outlineLvl w:val="2"/>
    </w:pPr>
    <w:rPr>
      <w:b/>
      <w:bCs/>
      <w:color w:val="000000"/>
      <w:lang w:val="en-GB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BE2147"/>
    <w:pPr>
      <w:jc w:val="center"/>
      <w:outlineLvl w:val="3"/>
    </w:p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FA1019"/>
    <w:pPr>
      <w:jc w:val="center"/>
      <w:outlineLvl w:val="4"/>
    </w:pPr>
    <w:rPr>
      <w:bCs/>
      <w:color w:val="000000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0238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0238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unhideWhenUsed/>
    <w:rsid w:val="0005618C"/>
    <w:pPr>
      <w:spacing w:before="100" w:beforeAutospacing="1" w:after="100" w:afterAutospacing="1"/>
    </w:pPr>
    <w:rPr>
      <w:lang w:val="sv-SE"/>
    </w:rPr>
  </w:style>
  <w:style w:type="character" w:customStyle="1" w:styleId="apple-tab-span">
    <w:name w:val="apple-tab-span"/>
    <w:basedOn w:val="Standardstycketeckensnitt"/>
    <w:rsid w:val="0005618C"/>
  </w:style>
  <w:style w:type="character" w:styleId="Hyperlnk">
    <w:name w:val="Hyperlink"/>
    <w:basedOn w:val="Standardstycketeckensnitt"/>
    <w:uiPriority w:val="99"/>
    <w:unhideWhenUsed/>
    <w:rsid w:val="0005618C"/>
    <w:rPr>
      <w:color w:val="0000FF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05618C"/>
    <w:rPr>
      <w:color w:val="800080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72443"/>
    <w:rPr>
      <w:rFonts w:ascii="Lucida Grande" w:hAnsi="Lucida Grande" w:cs="Lucida Grande"/>
      <w:sz w:val="18"/>
      <w:szCs w:val="18"/>
      <w:lang w:val="sv-SE" w:eastAsia="en-US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72443"/>
    <w:rPr>
      <w:rFonts w:ascii="Lucida Grande" w:hAnsi="Lucida Grande" w:cs="Lucida Grande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D4F4C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9D4F4C"/>
    <w:pPr>
      <w:spacing w:after="200"/>
    </w:pPr>
    <w:rPr>
      <w:rFonts w:asciiTheme="minorHAnsi" w:hAnsiTheme="minorHAnsi" w:cstheme="minorBidi"/>
      <w:lang w:val="sv-SE"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9D4F4C"/>
    <w:rPr>
      <w:sz w:val="24"/>
      <w:szCs w:val="24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D4F4C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D4F4C"/>
    <w:rPr>
      <w:b/>
      <w:bCs/>
      <w:sz w:val="20"/>
      <w:szCs w:val="20"/>
    </w:rPr>
  </w:style>
  <w:style w:type="paragraph" w:styleId="Liststycke">
    <w:name w:val="List Paragraph"/>
    <w:basedOn w:val="Normal"/>
    <w:uiPriority w:val="34"/>
    <w:qFormat/>
    <w:rsid w:val="00761FFD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val="sv-SE" w:eastAsia="en-US"/>
    </w:rPr>
  </w:style>
  <w:style w:type="paragraph" w:styleId="Ingetavstnd">
    <w:name w:val="No Spacing"/>
    <w:basedOn w:val="Normal"/>
    <w:uiPriority w:val="1"/>
    <w:qFormat/>
    <w:rsid w:val="00BE2147"/>
    <w:pPr>
      <w:ind w:firstLine="0"/>
    </w:pPr>
  </w:style>
  <w:style w:type="character" w:customStyle="1" w:styleId="5yl5">
    <w:name w:val="_5yl5"/>
    <w:basedOn w:val="Standardstycketeckensnitt"/>
    <w:rsid w:val="00BC65E6"/>
  </w:style>
  <w:style w:type="paragraph" w:customStyle="1" w:styleId="WPDefaults">
    <w:name w:val="WP Defaults"/>
    <w:rsid w:val="00566C58"/>
    <w:pPr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</w:tabs>
      <w:spacing w:after="0" w:line="240" w:lineRule="auto"/>
    </w:pPr>
    <w:rPr>
      <w:rFonts w:ascii="Chicago" w:eastAsia="Times New Roman" w:hAnsi="Chicago" w:cs="Times New Roman"/>
      <w:sz w:val="24"/>
      <w:szCs w:val="20"/>
      <w:lang w:val="en-US"/>
    </w:rPr>
  </w:style>
  <w:style w:type="character" w:customStyle="1" w:styleId="apple-converted-space">
    <w:name w:val="apple-converted-space"/>
    <w:basedOn w:val="Standardstycketeckensnitt"/>
    <w:rsid w:val="00DD348F"/>
  </w:style>
  <w:style w:type="paragraph" w:styleId="Sidfot">
    <w:name w:val="footer"/>
    <w:basedOn w:val="Normal"/>
    <w:link w:val="SidfotChar"/>
    <w:unhideWhenUsed/>
    <w:rsid w:val="00574E1B"/>
    <w:pPr>
      <w:tabs>
        <w:tab w:val="center" w:pos="4536"/>
        <w:tab w:val="right" w:pos="9072"/>
      </w:tabs>
    </w:pPr>
    <w:rPr>
      <w:rFonts w:asciiTheme="minorHAnsi" w:hAnsiTheme="minorHAnsi" w:cstheme="minorBidi"/>
      <w:sz w:val="22"/>
      <w:szCs w:val="22"/>
      <w:lang w:val="sv-SE" w:eastAsia="en-US"/>
    </w:rPr>
  </w:style>
  <w:style w:type="character" w:customStyle="1" w:styleId="SidfotChar">
    <w:name w:val="Sidfot Char"/>
    <w:basedOn w:val="Standardstycketeckensnitt"/>
    <w:link w:val="Sidfot"/>
    <w:uiPriority w:val="99"/>
    <w:rsid w:val="00574E1B"/>
  </w:style>
  <w:style w:type="character" w:styleId="Sidnummer">
    <w:name w:val="page number"/>
    <w:basedOn w:val="Standardstycketeckensnitt"/>
    <w:unhideWhenUsed/>
    <w:rsid w:val="00574E1B"/>
  </w:style>
  <w:style w:type="paragraph" w:styleId="Sidhuvud">
    <w:name w:val="header"/>
    <w:basedOn w:val="Normal"/>
    <w:link w:val="SidhuvudChar"/>
    <w:unhideWhenUsed/>
    <w:rsid w:val="0091131A"/>
    <w:pPr>
      <w:tabs>
        <w:tab w:val="center" w:pos="4536"/>
        <w:tab w:val="right" w:pos="9072"/>
      </w:tabs>
    </w:pPr>
    <w:rPr>
      <w:rFonts w:asciiTheme="minorHAnsi" w:hAnsiTheme="minorHAnsi" w:cstheme="minorBidi"/>
      <w:sz w:val="22"/>
      <w:szCs w:val="22"/>
      <w:lang w:val="sv-SE" w:eastAsia="en-US"/>
    </w:rPr>
  </w:style>
  <w:style w:type="character" w:customStyle="1" w:styleId="SidhuvudChar">
    <w:name w:val="Sidhuvud Char"/>
    <w:basedOn w:val="Standardstycketeckensnitt"/>
    <w:link w:val="Sidhuvud"/>
    <w:uiPriority w:val="99"/>
    <w:rsid w:val="0091131A"/>
  </w:style>
  <w:style w:type="paragraph" w:customStyle="1" w:styleId="p1">
    <w:name w:val="p1"/>
    <w:basedOn w:val="Normal"/>
    <w:rsid w:val="006F30E6"/>
    <w:rPr>
      <w:rFonts w:ascii="Helvetica" w:hAnsi="Helvetica"/>
      <w:sz w:val="18"/>
      <w:szCs w:val="18"/>
    </w:rPr>
  </w:style>
  <w:style w:type="character" w:styleId="Betoning">
    <w:name w:val="Emphasis"/>
    <w:basedOn w:val="Standardstycketeckensnitt"/>
    <w:uiPriority w:val="20"/>
    <w:qFormat/>
    <w:rsid w:val="00356262"/>
    <w:rPr>
      <w:i/>
      <w:iCs/>
    </w:rPr>
  </w:style>
  <w:style w:type="character" w:customStyle="1" w:styleId="Rubrik1Char">
    <w:name w:val="Rubrik 1 Char"/>
    <w:basedOn w:val="Standardstycketeckensnitt"/>
    <w:link w:val="Rubrik1"/>
    <w:uiPriority w:val="9"/>
    <w:rsid w:val="00652870"/>
    <w:rPr>
      <w:rFonts w:ascii="Times New Roman" w:eastAsia="Times New Roman" w:hAnsi="Times New Roman" w:cs="Times New Roman"/>
      <w:color w:val="000000"/>
      <w:sz w:val="32"/>
      <w:szCs w:val="32"/>
      <w:lang w:val="en-US" w:eastAsia="sv-SE"/>
    </w:rPr>
  </w:style>
  <w:style w:type="character" w:customStyle="1" w:styleId="tx">
    <w:name w:val="tx"/>
    <w:basedOn w:val="Standardstycketeckensnitt"/>
    <w:rsid w:val="00F57E30"/>
  </w:style>
  <w:style w:type="character" w:customStyle="1" w:styleId="reference-text">
    <w:name w:val="reference-text"/>
    <w:basedOn w:val="Standardstycketeckensnitt"/>
    <w:rsid w:val="0068089E"/>
  </w:style>
  <w:style w:type="character" w:customStyle="1" w:styleId="Rubrik2Char">
    <w:name w:val="Rubrik 2 Char"/>
    <w:basedOn w:val="Standardstycketeckensnitt"/>
    <w:link w:val="Rubrik2"/>
    <w:uiPriority w:val="9"/>
    <w:rsid w:val="0064271A"/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sv-SE"/>
    </w:rPr>
  </w:style>
  <w:style w:type="character" w:customStyle="1" w:styleId="Rubrik3Char">
    <w:name w:val="Rubrik 3 Char"/>
    <w:basedOn w:val="Standardstycketeckensnitt"/>
    <w:link w:val="Rubrik3"/>
    <w:uiPriority w:val="9"/>
    <w:rsid w:val="0064271A"/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sv-SE"/>
    </w:rPr>
  </w:style>
  <w:style w:type="paragraph" w:styleId="Revision">
    <w:name w:val="Revision"/>
    <w:hidden/>
    <w:uiPriority w:val="99"/>
    <w:semiHidden/>
    <w:rsid w:val="00652870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Rubrik4Char">
    <w:name w:val="Rubrik 4 Char"/>
    <w:basedOn w:val="Standardstycketeckensnitt"/>
    <w:link w:val="Rubrik4"/>
    <w:uiPriority w:val="9"/>
    <w:rsid w:val="00BE2147"/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character" w:customStyle="1" w:styleId="Rubrik5Char">
    <w:name w:val="Rubrik 5 Char"/>
    <w:basedOn w:val="Standardstycketeckensnitt"/>
    <w:link w:val="Rubrik5"/>
    <w:uiPriority w:val="9"/>
    <w:rsid w:val="00FA1019"/>
    <w:rPr>
      <w:rFonts w:ascii="Times New Roman" w:eastAsia="Times New Roman" w:hAnsi="Times New Roman" w:cs="Times New Roman"/>
      <w:bCs/>
      <w:color w:val="000000"/>
      <w:sz w:val="24"/>
      <w:szCs w:val="24"/>
      <w:lang w:val="en-US" w:eastAsia="sv-SE"/>
    </w:rPr>
  </w:style>
  <w:style w:type="paragraph" w:styleId="Rubrik">
    <w:name w:val="Title"/>
    <w:basedOn w:val="Normal"/>
    <w:next w:val="Normal"/>
    <w:link w:val="RubrikChar"/>
    <w:qFormat/>
    <w:rsid w:val="0064271A"/>
    <w:pPr>
      <w:ind w:firstLine="0"/>
      <w:jc w:val="center"/>
    </w:pPr>
    <w:rPr>
      <w:sz w:val="32"/>
      <w:szCs w:val="32"/>
    </w:rPr>
  </w:style>
  <w:style w:type="character" w:customStyle="1" w:styleId="RubrikChar">
    <w:name w:val="Rubrik Char"/>
    <w:basedOn w:val="Standardstycketeckensnitt"/>
    <w:link w:val="Rubrik"/>
    <w:uiPriority w:val="10"/>
    <w:rsid w:val="0064271A"/>
    <w:rPr>
      <w:rFonts w:ascii="Times New Roman" w:eastAsia="Times New Roman" w:hAnsi="Times New Roman" w:cs="Times New Roman"/>
      <w:sz w:val="32"/>
      <w:szCs w:val="32"/>
      <w:lang w:val="en-US" w:eastAsia="sv-SE"/>
    </w:rPr>
  </w:style>
  <w:style w:type="character" w:customStyle="1" w:styleId="element-citation">
    <w:name w:val="element-citation"/>
    <w:basedOn w:val="Standardstycketeckensnitt"/>
    <w:rsid w:val="0080200A"/>
  </w:style>
  <w:style w:type="character" w:customStyle="1" w:styleId="ref-journal">
    <w:name w:val="ref-journal"/>
    <w:basedOn w:val="Standardstycketeckensnitt"/>
    <w:rsid w:val="0080200A"/>
  </w:style>
  <w:style w:type="character" w:customStyle="1" w:styleId="ref-vol">
    <w:name w:val="ref-vol"/>
    <w:basedOn w:val="Standardstycketeckensnitt"/>
    <w:rsid w:val="0080200A"/>
  </w:style>
  <w:style w:type="character" w:customStyle="1" w:styleId="citation">
    <w:name w:val="citation"/>
    <w:basedOn w:val="Standardstycketeckensnitt"/>
    <w:rsid w:val="00EE694E"/>
  </w:style>
  <w:style w:type="character" w:customStyle="1" w:styleId="highwire-citation-authors">
    <w:name w:val="highwire-citation-authors"/>
    <w:basedOn w:val="Standardstycketeckensnitt"/>
    <w:rsid w:val="006B16AC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2">
    <w:name w:val="highwire-citation-author2"/>
    <w:basedOn w:val="Standardstycketeckensnitt"/>
    <w:rsid w:val="006B16AC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Standardstycketeckensnitt"/>
    <w:rsid w:val="006B16AC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Standardstycketeckensnitt"/>
    <w:rsid w:val="006B16AC"/>
    <w:rPr>
      <w:sz w:val="24"/>
      <w:szCs w:val="24"/>
      <w:bdr w:val="none" w:sz="0" w:space="0" w:color="auto" w:frame="1"/>
      <w:vertAlign w:val="baseline"/>
    </w:rPr>
  </w:style>
  <w:style w:type="character" w:customStyle="1" w:styleId="nowrap">
    <w:name w:val="nowrap"/>
    <w:basedOn w:val="Standardstycketeckensnitt"/>
    <w:rsid w:val="009D5F60"/>
  </w:style>
  <w:style w:type="table" w:styleId="Tabellrutnt">
    <w:name w:val="Table Grid"/>
    <w:basedOn w:val="Normaltabell"/>
    <w:uiPriority w:val="59"/>
    <w:rsid w:val="00086C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6Char">
    <w:name w:val="Rubrik 6 Char"/>
    <w:basedOn w:val="Standardstycketeckensnitt"/>
    <w:link w:val="Rubrik6"/>
    <w:uiPriority w:val="9"/>
    <w:semiHidden/>
    <w:rsid w:val="00C0238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sv-SE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0238F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 w:eastAsia="sv-SE"/>
    </w:rPr>
  </w:style>
  <w:style w:type="paragraph" w:styleId="Brdtext">
    <w:name w:val="Body Text"/>
    <w:basedOn w:val="Normal"/>
    <w:link w:val="BrdtextChar"/>
    <w:rsid w:val="008F53F9"/>
    <w:pPr>
      <w:ind w:firstLine="0"/>
    </w:pPr>
    <w:rPr>
      <w:rFonts w:ascii="Arial" w:hAnsi="Arial"/>
      <w:szCs w:val="20"/>
      <w:shd w:val="clear" w:color="auto" w:fill="auto"/>
      <w:lang w:eastAsia="en-US"/>
    </w:rPr>
  </w:style>
  <w:style w:type="character" w:customStyle="1" w:styleId="BrdtextChar">
    <w:name w:val="Brödtext Char"/>
    <w:basedOn w:val="Standardstycketeckensnitt"/>
    <w:link w:val="Brdtext"/>
    <w:rsid w:val="008F53F9"/>
    <w:rPr>
      <w:rFonts w:ascii="Arial" w:eastAsia="Times New Roman" w:hAnsi="Arial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2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93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2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47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8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2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6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2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22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1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12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1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6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7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59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45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21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92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5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0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96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8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97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20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23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80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51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9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8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7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0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47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6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9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5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26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8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1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68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24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00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3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37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89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2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68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1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46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90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7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6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8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07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4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8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67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05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32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8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0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2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7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0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3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6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77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01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57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2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0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1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1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96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72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1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14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0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1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71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63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0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0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4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98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1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68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6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9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1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06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73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8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44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25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7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76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4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1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7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14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6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6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95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8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84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1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29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4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0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6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58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7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75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5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58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7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2039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04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5965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560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974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63734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323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204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6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2909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0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2146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89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6769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52160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0059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6611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2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1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3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2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8886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49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8265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39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8125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22124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581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8992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700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8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019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51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632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0169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1094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57983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98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65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8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41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0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56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0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9402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00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3810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933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87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0446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696554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07738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149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2502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63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2474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297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91306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8597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570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014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77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1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75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06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1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8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8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9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43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03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27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1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7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5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2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89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77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47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7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6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53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6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8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0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69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04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23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1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1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54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0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84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94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70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07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8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25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56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18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30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9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12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6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42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58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39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9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8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4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01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6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06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92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9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8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5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2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2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6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2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37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1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4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39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84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4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4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9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4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7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3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62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5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8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65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12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0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9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3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13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65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15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4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1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9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26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7595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35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2999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517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537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53785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2705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759991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0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5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1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1537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63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3413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006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89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60214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9726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3686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09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7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51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2556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700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0666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144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758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44986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713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2918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911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6843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37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2002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70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445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44421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1999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3338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683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21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78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59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284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8990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949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0704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018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62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372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289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69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1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42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486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3032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34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2943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658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738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8667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0224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61865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859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8274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93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089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82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927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83769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0891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07246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425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1167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05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6493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06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3641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8231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76023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894615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281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130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69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1576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79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481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30361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636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1154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198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79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49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20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035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696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0426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625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23484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401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33011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42711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04798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3144857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71998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970612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268883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933773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373667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500312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5424082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804806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6686118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225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9332937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9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0026568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660974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397177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2622577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60997534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2334702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7305214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30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6196342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1375349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3092718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8999240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00431257">
                                                                                                                      <w:marLeft w:val="18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2017026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0510725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75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5064317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359390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1067098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721409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8890092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2882812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08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0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81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65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943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7022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850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2893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92703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9480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9964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351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0477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7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7272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798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1257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22105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3717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6630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53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29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6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4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23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79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60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9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69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19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75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90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36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51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5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2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5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8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9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42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6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2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77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31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92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32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76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34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54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02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3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68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67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7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6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97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3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14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6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29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5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0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05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53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74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1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15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9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37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0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67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5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90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40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6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1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54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7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34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86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32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0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85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77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8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26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9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05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2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46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0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5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9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8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10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36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05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1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56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75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0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50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33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2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5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13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75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2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12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06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1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02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8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87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2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61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04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3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2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8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76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3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07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8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01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9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4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1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89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97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59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04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238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2177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9552249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6686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6288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77258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3761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06412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64790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9572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800463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11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35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0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03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2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67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88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37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989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0804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671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5579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0106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24105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90946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55075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55655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073297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52388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68139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723814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269053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763330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817991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090602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649961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710602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1871629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955431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5938351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0168199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5079259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0374300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23104000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2479074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74876670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45243301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7559302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9193976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8860944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5723494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225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153163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9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0033936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9527432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9616897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7964027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33326642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9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9697722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238414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1991164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8836251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10251813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850414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30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0784556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470236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9986792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2154032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34195096">
                                                                                                                      <w:marLeft w:val="18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9101938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395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9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24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507021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44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974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10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8414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410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99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03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3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27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96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26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588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543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6938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6558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705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5852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25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807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868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2993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30169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8988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90804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248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3641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55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3430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6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8708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17602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1807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5384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78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84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3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35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4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1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1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96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2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0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63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82759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637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747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7316191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33424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12" w:space="9" w:color="EBEBEB"/>
                                <w:right w:val="none" w:sz="0" w:space="0" w:color="auto"/>
                              </w:divBdr>
                              <w:divsChild>
                                <w:div w:id="59686749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4988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67067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1294331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4941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71285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82706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112317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10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4521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96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9369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724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846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11072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493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6740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606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6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02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76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095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71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99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15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42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5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9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1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93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96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6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26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5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932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833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130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8641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3291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7729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60326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30658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20705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17632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54521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72800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718542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7193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88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15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9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9222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91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1439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69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7901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28622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2008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1156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508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2630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85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5100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773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1478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16272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6524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0489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27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8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96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12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06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8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EA9698-C8B9-41C6-B802-D1E1378D7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058</Characters>
  <Application>Microsoft Office Word</Application>
  <DocSecurity>4</DocSecurity>
  <Lines>8</Lines>
  <Paragraphs>2</Paragraphs>
  <ScaleCrop>false</ScaleCrop>
  <HeadingPairs>
    <vt:vector size="8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Grizli777</Company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F</dc:creator>
  <cp:lastModifiedBy>Ruchkin Vladislav /Länsvuxenpsykiatri Falun Säter /Säter</cp:lastModifiedBy>
  <cp:revision>2</cp:revision>
  <cp:lastPrinted>2019-07-25T04:27:00Z</cp:lastPrinted>
  <dcterms:created xsi:type="dcterms:W3CDTF">2021-10-07T12:05:00Z</dcterms:created>
  <dcterms:modified xsi:type="dcterms:W3CDTF">2021-10-07T12:05:00Z</dcterms:modified>
</cp:coreProperties>
</file>